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93"/>
        <w:gridCol w:w="1587"/>
        <w:gridCol w:w="792"/>
        <w:gridCol w:w="882"/>
        <w:gridCol w:w="624"/>
        <w:gridCol w:w="982"/>
        <w:gridCol w:w="769"/>
        <w:gridCol w:w="859"/>
        <w:gridCol w:w="859"/>
        <w:gridCol w:w="793"/>
        <w:gridCol w:w="859"/>
        <w:gridCol w:w="859"/>
      </w:tblGrid>
      <w:tr w:rsidR="00EC1636" w:rsidRPr="00446C08" w14:paraId="0C7B09BD" w14:textId="77777777" w:rsidTr="001B7255">
        <w:tc>
          <w:tcPr>
            <w:tcW w:w="0" w:type="auto"/>
            <w:gridSpan w:val="12"/>
            <w:vAlign w:val="center"/>
          </w:tcPr>
          <w:p w14:paraId="11D0A5F3" w14:textId="77777777" w:rsidR="00EC1636" w:rsidRPr="0018566C" w:rsidRDefault="00EC1636" w:rsidP="00CA2BCC">
            <w:pPr>
              <w:spacing w:before="60" w:after="60"/>
              <w:rPr>
                <w:rFonts w:ascii="Arial" w:hAnsi="Arial" w:cs="Arial"/>
                <w:b/>
                <w:caps/>
                <w:smallCaps/>
                <w:color w:val="000000" w:themeColor="text1"/>
              </w:rPr>
            </w:pPr>
            <w:r>
              <w:rPr>
                <w:rFonts w:ascii="Arial" w:hAnsi="Arial" w:cs="Arial"/>
                <w:b/>
                <w:smallCaps/>
                <w:color w:val="000000" w:themeColor="text1"/>
              </w:rPr>
              <w:t xml:space="preserve">S1 TABLE; </w:t>
            </w:r>
            <w:r w:rsidRPr="0018566C">
              <w:rPr>
                <w:rFonts w:ascii="Arial" w:hAnsi="Arial" w:cs="Arial"/>
                <w:b/>
                <w:smallCaps/>
                <w:color w:val="000000" w:themeColor="text1"/>
              </w:rPr>
              <w:t>HAT staging and LAMP detection of trypanosome DNA in CSF</w:t>
            </w:r>
          </w:p>
        </w:tc>
      </w:tr>
      <w:tr w:rsidR="00EC1636" w:rsidRPr="00446C08" w14:paraId="66E8E8BC" w14:textId="77777777" w:rsidTr="001B7255">
        <w:tc>
          <w:tcPr>
            <w:tcW w:w="0" w:type="auto"/>
            <w:gridSpan w:val="12"/>
            <w:vAlign w:val="center"/>
          </w:tcPr>
          <w:p w14:paraId="67313C73" w14:textId="77777777" w:rsidR="00EC1636" w:rsidRPr="00446C08" w:rsidRDefault="00EC1636" w:rsidP="00CA2BCC">
            <w:pPr>
              <w:spacing w:before="60" w:after="60"/>
              <w:jc w:val="center"/>
              <w:rPr>
                <w:rFonts w:ascii="Arial" w:hAnsi="Arial" w:cs="Arial"/>
                <w:b/>
                <w:smallCaps/>
                <w:color w:val="000000" w:themeColor="text1"/>
              </w:rPr>
            </w:pPr>
            <w:r w:rsidRPr="00446C08">
              <w:rPr>
                <w:rFonts w:ascii="Arial" w:hAnsi="Arial" w:cs="Arial"/>
                <w:b/>
                <w:smallCaps/>
                <w:color w:val="000000" w:themeColor="text1"/>
              </w:rPr>
              <w:t>A: Data for patients who never received trypanocides prior to sample collection</w:t>
            </w:r>
          </w:p>
        </w:tc>
      </w:tr>
      <w:tr w:rsidR="00EC1636" w:rsidRPr="00446C08" w14:paraId="7DFBB063" w14:textId="77777777" w:rsidTr="001B7255">
        <w:tc>
          <w:tcPr>
            <w:tcW w:w="0" w:type="auto"/>
            <w:vMerge w:val="restart"/>
            <w:vAlign w:val="center"/>
          </w:tcPr>
          <w:p w14:paraId="10354FC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Patient</w:t>
            </w:r>
          </w:p>
        </w:tc>
        <w:tc>
          <w:tcPr>
            <w:tcW w:w="0" w:type="auto"/>
            <w:gridSpan w:val="5"/>
            <w:vAlign w:val="center"/>
          </w:tcPr>
          <w:p w14:paraId="6842A38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Serology</w:t>
            </w:r>
          </w:p>
        </w:tc>
        <w:tc>
          <w:tcPr>
            <w:tcW w:w="0" w:type="auto"/>
            <w:vMerge w:val="restart"/>
            <w:vAlign w:val="center"/>
          </w:tcPr>
          <w:p w14:paraId="5F88D6F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Stage</w:t>
            </w:r>
          </w:p>
        </w:tc>
        <w:tc>
          <w:tcPr>
            <w:tcW w:w="0" w:type="auto"/>
            <w:gridSpan w:val="5"/>
            <w:vAlign w:val="center"/>
          </w:tcPr>
          <w:p w14:paraId="1FAAFEBF" w14:textId="1749B946" w:rsidR="00EC1636" w:rsidRPr="0090527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32"/>
                <w:szCs w:val="32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 xml:space="preserve">LAMP Assay </w:t>
            </w:r>
            <w:r w:rsidR="003C5FA6">
              <w:rPr>
                <w:rFonts w:ascii="Arial Narrow" w:hAnsi="Arial Narrow" w:cs="Arial"/>
                <w:b/>
                <w:bCs/>
                <w:color w:val="000000" w:themeColor="text1"/>
              </w:rPr>
              <w:t>R</w:t>
            </w: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esults</w:t>
            </w:r>
            <w:r>
              <w:rPr>
                <w:rFonts w:ascii="Arial Narrow" w:hAnsi="Arial Narrow" w:cs="Arial"/>
                <w:b/>
                <w:bCs/>
                <w:color w:val="000000" w:themeColor="text1"/>
                <w:sz w:val="32"/>
                <w:szCs w:val="32"/>
              </w:rPr>
              <w:t>*</w:t>
            </w:r>
          </w:p>
        </w:tc>
      </w:tr>
      <w:tr w:rsidR="00EC1636" w:rsidRPr="00446C08" w14:paraId="2E21F069" w14:textId="77777777" w:rsidTr="001B7255">
        <w:trPr>
          <w:trHeight w:val="93"/>
        </w:trPr>
        <w:tc>
          <w:tcPr>
            <w:tcW w:w="0" w:type="auto"/>
            <w:vMerge/>
            <w:vAlign w:val="center"/>
          </w:tcPr>
          <w:p w14:paraId="3BAABF5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07B9D1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CATT Positive</w:t>
            </w:r>
          </w:p>
        </w:tc>
        <w:tc>
          <w:tcPr>
            <w:tcW w:w="0" w:type="auto"/>
            <w:gridSpan w:val="3"/>
            <w:vMerge w:val="restart"/>
            <w:vAlign w:val="center"/>
          </w:tcPr>
          <w:p w14:paraId="41453F9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Trypanosomes in</w:t>
            </w:r>
          </w:p>
        </w:tc>
        <w:tc>
          <w:tcPr>
            <w:tcW w:w="0" w:type="auto"/>
            <w:vMerge w:val="restart"/>
            <w:vAlign w:val="center"/>
          </w:tcPr>
          <w:p w14:paraId="18A52F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Number</w:t>
            </w:r>
          </w:p>
          <w:p w14:paraId="142ED63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of cells</w:t>
            </w:r>
          </w:p>
          <w:p w14:paraId="63DD365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In CSF</w:t>
            </w:r>
          </w:p>
        </w:tc>
        <w:tc>
          <w:tcPr>
            <w:tcW w:w="0" w:type="auto"/>
            <w:vMerge/>
            <w:vAlign w:val="center"/>
          </w:tcPr>
          <w:p w14:paraId="387A046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C073BEE" w14:textId="77777777" w:rsidR="00EC1636" w:rsidRPr="0090527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32"/>
                <w:szCs w:val="32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RIME LAMP</w:t>
            </w:r>
          </w:p>
        </w:tc>
        <w:tc>
          <w:tcPr>
            <w:tcW w:w="0" w:type="auto"/>
            <w:gridSpan w:val="2"/>
            <w:vAlign w:val="center"/>
          </w:tcPr>
          <w:p w14:paraId="7C92FDD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TBG1 LAMP</w:t>
            </w:r>
          </w:p>
        </w:tc>
      </w:tr>
      <w:tr w:rsidR="00EC1636" w:rsidRPr="00446C08" w14:paraId="4EC98F1F" w14:textId="77777777" w:rsidTr="001B7255">
        <w:trPr>
          <w:trHeight w:val="92"/>
        </w:trPr>
        <w:tc>
          <w:tcPr>
            <w:tcW w:w="0" w:type="auto"/>
            <w:vMerge/>
            <w:vAlign w:val="center"/>
          </w:tcPr>
          <w:p w14:paraId="6710BFF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14:paraId="08A230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3"/>
            <w:vMerge/>
            <w:vAlign w:val="center"/>
          </w:tcPr>
          <w:p w14:paraId="512DF47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14:paraId="6B08E94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14:paraId="4FEB07E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069B66D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Preincubation</w:t>
            </w:r>
          </w:p>
        </w:tc>
        <w:tc>
          <w:tcPr>
            <w:tcW w:w="0" w:type="auto"/>
            <w:gridSpan w:val="2"/>
            <w:vAlign w:val="center"/>
          </w:tcPr>
          <w:p w14:paraId="12C5F15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Preincubation</w:t>
            </w:r>
          </w:p>
        </w:tc>
      </w:tr>
      <w:tr w:rsidR="00EC1636" w:rsidRPr="00446C08" w14:paraId="5E947501" w14:textId="77777777" w:rsidTr="001B7255">
        <w:tc>
          <w:tcPr>
            <w:tcW w:w="0" w:type="auto"/>
            <w:vMerge/>
            <w:vAlign w:val="center"/>
          </w:tcPr>
          <w:p w14:paraId="258468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14:paraId="63A1920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86D259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Blood</w:t>
            </w:r>
          </w:p>
        </w:tc>
        <w:tc>
          <w:tcPr>
            <w:tcW w:w="0" w:type="auto"/>
            <w:vAlign w:val="center"/>
          </w:tcPr>
          <w:p w14:paraId="1E48BB8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Lymph</w:t>
            </w:r>
          </w:p>
        </w:tc>
        <w:tc>
          <w:tcPr>
            <w:tcW w:w="0" w:type="auto"/>
            <w:vAlign w:val="center"/>
          </w:tcPr>
          <w:p w14:paraId="674FB69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CSF</w:t>
            </w:r>
          </w:p>
        </w:tc>
        <w:tc>
          <w:tcPr>
            <w:tcW w:w="0" w:type="auto"/>
            <w:vMerge/>
            <w:vAlign w:val="center"/>
          </w:tcPr>
          <w:p w14:paraId="781C725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14:paraId="765AF88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AFE12C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Sham</w:t>
            </w:r>
          </w:p>
          <w:p w14:paraId="20229F1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60 min</w:t>
            </w:r>
          </w:p>
        </w:tc>
        <w:tc>
          <w:tcPr>
            <w:tcW w:w="0" w:type="auto"/>
            <w:vAlign w:val="center"/>
          </w:tcPr>
          <w:p w14:paraId="6B3D8CB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Tx100</w:t>
            </w:r>
          </w:p>
          <w:p w14:paraId="334D43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60 min</w:t>
            </w:r>
          </w:p>
        </w:tc>
        <w:tc>
          <w:tcPr>
            <w:tcW w:w="0" w:type="auto"/>
            <w:vAlign w:val="center"/>
          </w:tcPr>
          <w:p w14:paraId="3636419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Tx100</w:t>
            </w:r>
          </w:p>
          <w:p w14:paraId="5A7E066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0 min</w:t>
            </w:r>
          </w:p>
        </w:tc>
        <w:tc>
          <w:tcPr>
            <w:tcW w:w="0" w:type="auto"/>
            <w:vAlign w:val="center"/>
          </w:tcPr>
          <w:p w14:paraId="2FC990F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Sham</w:t>
            </w:r>
          </w:p>
          <w:p w14:paraId="62CC0A6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60 min</w:t>
            </w:r>
          </w:p>
        </w:tc>
        <w:tc>
          <w:tcPr>
            <w:tcW w:w="0" w:type="auto"/>
            <w:vAlign w:val="center"/>
          </w:tcPr>
          <w:p w14:paraId="48B72E9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Tx100</w:t>
            </w:r>
          </w:p>
          <w:p w14:paraId="36831A4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60 min</w:t>
            </w:r>
          </w:p>
        </w:tc>
      </w:tr>
      <w:tr w:rsidR="00EC1636" w:rsidRPr="00446C08" w14:paraId="055C9274" w14:textId="77777777" w:rsidTr="001B7255">
        <w:tc>
          <w:tcPr>
            <w:tcW w:w="0" w:type="auto"/>
            <w:gridSpan w:val="12"/>
            <w:vAlign w:val="center"/>
          </w:tcPr>
          <w:p w14:paraId="00598554" w14:textId="77777777" w:rsidR="00EC1636" w:rsidRPr="00446C08" w:rsidRDefault="00EC1636" w:rsidP="00CA2BCC">
            <w:pPr>
              <w:spacing w:before="60" w:after="60"/>
              <w:jc w:val="center"/>
              <w:rPr>
                <w:rFonts w:ascii="Arial Narrow" w:hAnsi="Arial Narrow" w:cs="Arial"/>
                <w:b/>
                <w:smallCap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smallCaps/>
                <w:color w:val="000000" w:themeColor="text1"/>
              </w:rPr>
              <w:t>Adults</w:t>
            </w:r>
          </w:p>
        </w:tc>
      </w:tr>
      <w:tr w:rsidR="00EC1636" w:rsidRPr="00446C08" w14:paraId="14525E94" w14:textId="77777777" w:rsidTr="001B7255">
        <w:tc>
          <w:tcPr>
            <w:tcW w:w="0" w:type="auto"/>
            <w:vAlign w:val="center"/>
          </w:tcPr>
          <w:p w14:paraId="4B6B22B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center"/>
          </w:tcPr>
          <w:p w14:paraId="681EAB2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B9858A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E8E9B1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FE0D50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F59BAF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4067A4B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327301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16D996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4A21E1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A68478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D8C8EE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CC99DFD" w14:textId="77777777" w:rsidTr="001B7255">
        <w:tc>
          <w:tcPr>
            <w:tcW w:w="0" w:type="auto"/>
            <w:vAlign w:val="center"/>
          </w:tcPr>
          <w:p w14:paraId="37030B9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center"/>
          </w:tcPr>
          <w:p w14:paraId="0AE05FB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CC4003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648FB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8E7F5B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5CA59F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0EEAA64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AF9150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0A8B2B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2DC018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D33479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34F85B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14D8802C" w14:textId="77777777" w:rsidTr="001B7255">
        <w:tc>
          <w:tcPr>
            <w:tcW w:w="0" w:type="auto"/>
            <w:vAlign w:val="center"/>
          </w:tcPr>
          <w:p w14:paraId="3DBECAF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center"/>
          </w:tcPr>
          <w:p w14:paraId="5B7CB68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A73223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DF5B67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666869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6463D0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0F9F034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24E030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5D5FE0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D7F230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16F2D7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12F0B7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4086E6D6" w14:textId="77777777" w:rsidTr="001B7255">
        <w:tc>
          <w:tcPr>
            <w:tcW w:w="0" w:type="auto"/>
            <w:vAlign w:val="center"/>
          </w:tcPr>
          <w:p w14:paraId="50B9CF9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center"/>
          </w:tcPr>
          <w:p w14:paraId="035D586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F162A8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069A01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F2E295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8F4591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10B1DB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28035E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BA07D6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6F8229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8533DC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C7646C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1DF19DFE" w14:textId="77777777" w:rsidTr="001B7255">
        <w:tc>
          <w:tcPr>
            <w:tcW w:w="0" w:type="auto"/>
            <w:vAlign w:val="center"/>
          </w:tcPr>
          <w:p w14:paraId="12527A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9</w:t>
            </w:r>
          </w:p>
        </w:tc>
        <w:tc>
          <w:tcPr>
            <w:tcW w:w="0" w:type="auto"/>
            <w:vAlign w:val="center"/>
          </w:tcPr>
          <w:p w14:paraId="013A38D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1A4383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40DB68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D212E6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CFD17B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3482B85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5E65A9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12E8D3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1ED43B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64B06C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750484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1F6F48E" w14:textId="77777777" w:rsidTr="001B7255">
        <w:tc>
          <w:tcPr>
            <w:tcW w:w="0" w:type="auto"/>
            <w:vAlign w:val="center"/>
          </w:tcPr>
          <w:p w14:paraId="5946D6B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center"/>
          </w:tcPr>
          <w:p w14:paraId="0DA8023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16A131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D6AE65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9129B8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9E550C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D58A7C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D28593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FF2DB4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2D4411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3D2C01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72001E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1AB94A12" w14:textId="77777777" w:rsidTr="001B7255">
        <w:tc>
          <w:tcPr>
            <w:tcW w:w="0" w:type="auto"/>
            <w:vAlign w:val="center"/>
          </w:tcPr>
          <w:p w14:paraId="0A10D76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center"/>
          </w:tcPr>
          <w:p w14:paraId="4324993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E174E3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F206F6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A5E403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CD3807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18F404F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46F1FE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627557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E0624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CC62D0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9B9DF5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AE7AF31" w14:textId="77777777" w:rsidTr="001B7255">
        <w:tc>
          <w:tcPr>
            <w:tcW w:w="0" w:type="auto"/>
            <w:vAlign w:val="center"/>
          </w:tcPr>
          <w:p w14:paraId="515B62F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2</w:t>
            </w:r>
          </w:p>
        </w:tc>
        <w:tc>
          <w:tcPr>
            <w:tcW w:w="0" w:type="auto"/>
            <w:vAlign w:val="center"/>
          </w:tcPr>
          <w:p w14:paraId="39F1649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CABF4A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BD58CA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A8292C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E46A71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785682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3FAC7E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6D3303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EECDB1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F9E9F0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348CCD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5AC7950" w14:textId="77777777" w:rsidTr="001B7255">
        <w:tc>
          <w:tcPr>
            <w:tcW w:w="0" w:type="auto"/>
            <w:vAlign w:val="center"/>
          </w:tcPr>
          <w:p w14:paraId="2538EF8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center"/>
          </w:tcPr>
          <w:p w14:paraId="1448CF5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8477EF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9DED0A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3F85BD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9E8C6B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21B179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3464EAE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E945AB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C69CEB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22B217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BAF787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D2FD697" w14:textId="77777777" w:rsidTr="001B7255">
        <w:tc>
          <w:tcPr>
            <w:tcW w:w="0" w:type="auto"/>
            <w:vAlign w:val="center"/>
          </w:tcPr>
          <w:p w14:paraId="24B6F25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center"/>
          </w:tcPr>
          <w:p w14:paraId="197BCC4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D57622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C5D672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64A4B9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B4270D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EF0B10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2C4B60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F8926C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BA2800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415982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B7BF34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4A1CABD" w14:textId="77777777" w:rsidTr="001B7255">
        <w:tc>
          <w:tcPr>
            <w:tcW w:w="0" w:type="auto"/>
            <w:vAlign w:val="center"/>
          </w:tcPr>
          <w:p w14:paraId="7F48078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center"/>
          </w:tcPr>
          <w:p w14:paraId="09562B2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9C3228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E0FA1C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8BF27B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86457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3C807B0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7FD2A5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64E212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E5B7F7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735899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BED2B4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5FC3C3C" w14:textId="77777777" w:rsidTr="001B7255">
        <w:tc>
          <w:tcPr>
            <w:tcW w:w="0" w:type="auto"/>
            <w:vAlign w:val="center"/>
          </w:tcPr>
          <w:p w14:paraId="4DEB720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center"/>
          </w:tcPr>
          <w:p w14:paraId="5C82475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CF6C0E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153F70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D3974F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049912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15197E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323E190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35297F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29C476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06B9E0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B9B759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1833052" w14:textId="77777777" w:rsidTr="001B7255">
        <w:tc>
          <w:tcPr>
            <w:tcW w:w="0" w:type="auto"/>
            <w:vAlign w:val="center"/>
          </w:tcPr>
          <w:p w14:paraId="689FC41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center"/>
          </w:tcPr>
          <w:p w14:paraId="54321DE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1B1798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08F6D9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96BC28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613516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E26760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48B627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24DE46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13FDD1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A12AD5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9912D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759FC56" w14:textId="77777777" w:rsidTr="001B7255">
        <w:tc>
          <w:tcPr>
            <w:tcW w:w="0" w:type="auto"/>
            <w:vAlign w:val="center"/>
          </w:tcPr>
          <w:p w14:paraId="00E19BB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6</w:t>
            </w:r>
          </w:p>
        </w:tc>
        <w:tc>
          <w:tcPr>
            <w:tcW w:w="0" w:type="auto"/>
            <w:vAlign w:val="center"/>
          </w:tcPr>
          <w:p w14:paraId="6A1FCB3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0C2FF7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3CFC71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516443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243603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DCF42A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33DA3C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EC07A8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929959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B5B8D3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244E03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E3659E7" w14:textId="77777777" w:rsidTr="001B7255">
        <w:tc>
          <w:tcPr>
            <w:tcW w:w="0" w:type="auto"/>
            <w:vAlign w:val="center"/>
          </w:tcPr>
          <w:p w14:paraId="02325A1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1</w:t>
            </w:r>
          </w:p>
        </w:tc>
        <w:tc>
          <w:tcPr>
            <w:tcW w:w="0" w:type="auto"/>
            <w:vAlign w:val="center"/>
          </w:tcPr>
          <w:p w14:paraId="60B6FEF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75F548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F3B460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FFADCE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5F959A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09F0CC9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5E642F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DA3730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2803B5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C715F1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45A7B3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48FC348" w14:textId="77777777" w:rsidTr="001B7255">
        <w:tc>
          <w:tcPr>
            <w:tcW w:w="0" w:type="auto"/>
            <w:vAlign w:val="center"/>
          </w:tcPr>
          <w:p w14:paraId="3623DA1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3</w:t>
            </w:r>
          </w:p>
        </w:tc>
        <w:tc>
          <w:tcPr>
            <w:tcW w:w="0" w:type="auto"/>
            <w:vAlign w:val="center"/>
          </w:tcPr>
          <w:p w14:paraId="1872A93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1D20B9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213F95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35296F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276706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64C2DDC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2C2511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3AEA61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E27ABE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2FAC96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A0D8AB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3D3676DC" w14:textId="77777777" w:rsidTr="001B7255">
        <w:tc>
          <w:tcPr>
            <w:tcW w:w="0" w:type="auto"/>
            <w:vAlign w:val="center"/>
          </w:tcPr>
          <w:p w14:paraId="7A43867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center"/>
          </w:tcPr>
          <w:p w14:paraId="0B8A268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DF4AB6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E61A97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3AF733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CE463F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0DBEA2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FB2917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0835E0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ABAAC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685E22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9423D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7C3E7112" w14:textId="77777777" w:rsidTr="001B7255">
        <w:tc>
          <w:tcPr>
            <w:tcW w:w="0" w:type="auto"/>
            <w:vAlign w:val="center"/>
          </w:tcPr>
          <w:p w14:paraId="6D7A9F2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4</w:t>
            </w:r>
          </w:p>
        </w:tc>
        <w:tc>
          <w:tcPr>
            <w:tcW w:w="0" w:type="auto"/>
            <w:vAlign w:val="center"/>
          </w:tcPr>
          <w:p w14:paraId="14377A3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F58B04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86E756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09A7DF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1DFDB6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3EFDFE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46C3A5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707F62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377A910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41B199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EB120A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11D04133" w14:textId="77777777" w:rsidTr="001B7255">
        <w:tc>
          <w:tcPr>
            <w:tcW w:w="0" w:type="auto"/>
            <w:vAlign w:val="center"/>
          </w:tcPr>
          <w:p w14:paraId="0284A78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7</w:t>
            </w:r>
          </w:p>
        </w:tc>
        <w:tc>
          <w:tcPr>
            <w:tcW w:w="0" w:type="auto"/>
            <w:vAlign w:val="center"/>
          </w:tcPr>
          <w:p w14:paraId="361C377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388C45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0E24FD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51D06E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59F918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59FDE2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11AA21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5C9F67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002364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FEA5C2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CDEFE5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1A819611" w14:textId="77777777" w:rsidTr="001B7255">
        <w:tc>
          <w:tcPr>
            <w:tcW w:w="0" w:type="auto"/>
            <w:vAlign w:val="center"/>
          </w:tcPr>
          <w:p w14:paraId="7D62031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74</w:t>
            </w:r>
          </w:p>
        </w:tc>
        <w:tc>
          <w:tcPr>
            <w:tcW w:w="0" w:type="auto"/>
            <w:vAlign w:val="center"/>
          </w:tcPr>
          <w:p w14:paraId="341D60B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6146B4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863727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A2BB8A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A5845B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778911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376418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619F45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CC0116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F67E3F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FA2902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1857081" w14:textId="77777777" w:rsidTr="001B7255">
        <w:tc>
          <w:tcPr>
            <w:tcW w:w="0" w:type="auto"/>
            <w:vAlign w:val="center"/>
          </w:tcPr>
          <w:p w14:paraId="7866D8E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75</w:t>
            </w:r>
          </w:p>
        </w:tc>
        <w:tc>
          <w:tcPr>
            <w:tcW w:w="0" w:type="auto"/>
            <w:vAlign w:val="center"/>
          </w:tcPr>
          <w:p w14:paraId="1C9CD24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73B505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986316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C22632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E41EEF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279248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C7AAAE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8FC312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DF72E1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EB0F32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56D69E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8B4119B" w14:textId="77777777" w:rsidTr="001B7255">
        <w:tc>
          <w:tcPr>
            <w:tcW w:w="0" w:type="auto"/>
            <w:vAlign w:val="center"/>
          </w:tcPr>
          <w:p w14:paraId="5739E2A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76</w:t>
            </w:r>
          </w:p>
        </w:tc>
        <w:tc>
          <w:tcPr>
            <w:tcW w:w="0" w:type="auto"/>
            <w:vAlign w:val="center"/>
          </w:tcPr>
          <w:p w14:paraId="62B9CA3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C8F386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D73CFD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EFA223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CFF2BB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43BD00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5A7CB1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12746E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AD847C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645EB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37B352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157A8D7B" w14:textId="77777777" w:rsidTr="001B7255">
        <w:tc>
          <w:tcPr>
            <w:tcW w:w="0" w:type="auto"/>
            <w:vAlign w:val="center"/>
          </w:tcPr>
          <w:p w14:paraId="2F1456B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91</w:t>
            </w:r>
          </w:p>
        </w:tc>
        <w:tc>
          <w:tcPr>
            <w:tcW w:w="0" w:type="auto"/>
            <w:vAlign w:val="center"/>
          </w:tcPr>
          <w:p w14:paraId="3A4FFB4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968C21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2EAD5A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612633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A74499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A38B46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C6E696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2CE69E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3C1F32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299DB0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374DE2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1EF64225" w14:textId="77777777" w:rsidTr="001B7255">
        <w:tc>
          <w:tcPr>
            <w:tcW w:w="0" w:type="auto"/>
            <w:vAlign w:val="center"/>
          </w:tcPr>
          <w:p w14:paraId="19926AF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94</w:t>
            </w:r>
          </w:p>
        </w:tc>
        <w:tc>
          <w:tcPr>
            <w:tcW w:w="0" w:type="auto"/>
            <w:vAlign w:val="center"/>
          </w:tcPr>
          <w:p w14:paraId="211E8A4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BABABF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3F2262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BAFBD0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FF39B6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0F9C5F9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D0BA95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36BB8F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6A366B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5A97BC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1FDC18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67E9580" w14:textId="77777777" w:rsidTr="001B7255">
        <w:tc>
          <w:tcPr>
            <w:tcW w:w="0" w:type="auto"/>
            <w:vAlign w:val="center"/>
          </w:tcPr>
          <w:p w14:paraId="685440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00</w:t>
            </w:r>
          </w:p>
        </w:tc>
        <w:tc>
          <w:tcPr>
            <w:tcW w:w="0" w:type="auto"/>
            <w:vAlign w:val="center"/>
          </w:tcPr>
          <w:p w14:paraId="0343539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8EAC10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0FB854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C34E8E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4D8E14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5F47538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E5B7F9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73A83C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ADDF41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FE9A97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216F9E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4ED4B351" w14:textId="77777777" w:rsidTr="001B7255">
        <w:tc>
          <w:tcPr>
            <w:tcW w:w="0" w:type="auto"/>
            <w:vAlign w:val="center"/>
          </w:tcPr>
          <w:p w14:paraId="4139FCE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2</w:t>
            </w:r>
          </w:p>
        </w:tc>
        <w:tc>
          <w:tcPr>
            <w:tcW w:w="0" w:type="auto"/>
            <w:vAlign w:val="center"/>
          </w:tcPr>
          <w:p w14:paraId="68A82CF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6D1F40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F8B3A1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B3F2DE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1D1230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7F39A63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1AABB1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DD827D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87E203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9A6395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8F29F4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14BDB071" w14:textId="77777777" w:rsidTr="001B7255">
        <w:tc>
          <w:tcPr>
            <w:tcW w:w="0" w:type="auto"/>
            <w:vAlign w:val="center"/>
          </w:tcPr>
          <w:p w14:paraId="50F00C6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6</w:t>
            </w:r>
          </w:p>
        </w:tc>
        <w:tc>
          <w:tcPr>
            <w:tcW w:w="0" w:type="auto"/>
            <w:vAlign w:val="center"/>
          </w:tcPr>
          <w:p w14:paraId="2419C84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C25305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9BC970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2FAD97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C7454C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5E483B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A9E239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FC8AB2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05AD9B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85E7C7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BD9FCA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28EBBCF2" w14:textId="77777777" w:rsidTr="001B7255">
        <w:tc>
          <w:tcPr>
            <w:tcW w:w="0" w:type="auto"/>
            <w:vAlign w:val="center"/>
          </w:tcPr>
          <w:p w14:paraId="4C268D8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9</w:t>
            </w:r>
          </w:p>
        </w:tc>
        <w:tc>
          <w:tcPr>
            <w:tcW w:w="0" w:type="auto"/>
            <w:vAlign w:val="center"/>
          </w:tcPr>
          <w:p w14:paraId="7E0F7F6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3968D3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1B392C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113A1E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938110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6F25D7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AF9485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85A34C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7A6E4E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8A9018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6ACA96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60D9905A" w14:textId="77777777" w:rsidTr="001B7255">
        <w:tc>
          <w:tcPr>
            <w:tcW w:w="0" w:type="auto"/>
            <w:vAlign w:val="center"/>
          </w:tcPr>
          <w:p w14:paraId="76BC524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0</w:t>
            </w:r>
          </w:p>
        </w:tc>
        <w:tc>
          <w:tcPr>
            <w:tcW w:w="0" w:type="auto"/>
            <w:vAlign w:val="center"/>
          </w:tcPr>
          <w:p w14:paraId="31AE2B4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1BE9AB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841E4C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2F263A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7E6322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251F2F6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386A5A7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31D24C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017C95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B93140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473FDB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2253F0F2" w14:textId="77777777" w:rsidTr="001B7255">
        <w:tc>
          <w:tcPr>
            <w:tcW w:w="0" w:type="auto"/>
            <w:vAlign w:val="center"/>
          </w:tcPr>
          <w:p w14:paraId="1583A6F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3</w:t>
            </w:r>
          </w:p>
        </w:tc>
        <w:tc>
          <w:tcPr>
            <w:tcW w:w="0" w:type="auto"/>
            <w:vAlign w:val="center"/>
          </w:tcPr>
          <w:p w14:paraId="76A9E6A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F02EEC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E8F659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E384F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156990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4239D6A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3FEC52C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82F95A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48CCB7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867272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8557AC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20C17563" w14:textId="77777777" w:rsidTr="001B7255">
        <w:tc>
          <w:tcPr>
            <w:tcW w:w="0" w:type="auto"/>
            <w:vAlign w:val="center"/>
          </w:tcPr>
          <w:p w14:paraId="094F46C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30</w:t>
            </w:r>
          </w:p>
        </w:tc>
        <w:tc>
          <w:tcPr>
            <w:tcW w:w="0" w:type="auto"/>
            <w:vAlign w:val="center"/>
          </w:tcPr>
          <w:p w14:paraId="415B62D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9EA9E9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8D2658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A8D32F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5E85E6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7E79A1B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B3E4B6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FDF07A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A367B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72F765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2DAD8F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124C7F9E" w14:textId="77777777" w:rsidTr="001B7255">
        <w:tc>
          <w:tcPr>
            <w:tcW w:w="0" w:type="auto"/>
            <w:vAlign w:val="center"/>
          </w:tcPr>
          <w:p w14:paraId="38C116A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31</w:t>
            </w:r>
          </w:p>
        </w:tc>
        <w:tc>
          <w:tcPr>
            <w:tcW w:w="0" w:type="auto"/>
            <w:vAlign w:val="center"/>
          </w:tcPr>
          <w:p w14:paraId="628F04A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3B2111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145C54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CAE9B5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18A7BA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8B67E4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C171DA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DD91C8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D2956B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5F0903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8DA1B0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5C678AD" w14:textId="77777777" w:rsidTr="001B7255">
        <w:tc>
          <w:tcPr>
            <w:tcW w:w="0" w:type="auto"/>
            <w:vAlign w:val="center"/>
          </w:tcPr>
          <w:p w14:paraId="1BC8853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35</w:t>
            </w:r>
          </w:p>
        </w:tc>
        <w:tc>
          <w:tcPr>
            <w:tcW w:w="0" w:type="auto"/>
            <w:vAlign w:val="center"/>
          </w:tcPr>
          <w:p w14:paraId="76ABB7B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4B3E9C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51C72B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F691D1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E8DA9B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BB57BD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C5CF28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4D1C00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DC1687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FD0C05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66EDAA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1F48F3A1" w14:textId="77777777" w:rsidTr="001B7255">
        <w:tc>
          <w:tcPr>
            <w:tcW w:w="0" w:type="auto"/>
            <w:vAlign w:val="center"/>
          </w:tcPr>
          <w:p w14:paraId="5A10806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40</w:t>
            </w:r>
          </w:p>
        </w:tc>
        <w:tc>
          <w:tcPr>
            <w:tcW w:w="0" w:type="auto"/>
            <w:vAlign w:val="center"/>
          </w:tcPr>
          <w:p w14:paraId="461ADD7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FAFD7B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7F3FA2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5D150A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A0F513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8AB4F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3F22F96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BC66F0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69F645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BD9724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0015C9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F0CA3A1" w14:textId="77777777" w:rsidTr="001B7255">
        <w:tc>
          <w:tcPr>
            <w:tcW w:w="0" w:type="auto"/>
            <w:vAlign w:val="center"/>
          </w:tcPr>
          <w:p w14:paraId="4CB72FD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0</w:t>
            </w:r>
          </w:p>
        </w:tc>
        <w:tc>
          <w:tcPr>
            <w:tcW w:w="0" w:type="auto"/>
            <w:vAlign w:val="center"/>
          </w:tcPr>
          <w:p w14:paraId="2AB4435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0877B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89222F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9556B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D023A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698DC57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EDD123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210935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0F2001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EF98F9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706E85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631F9732" w14:textId="77777777" w:rsidTr="001B7255">
        <w:tc>
          <w:tcPr>
            <w:tcW w:w="0" w:type="auto"/>
            <w:vAlign w:val="center"/>
          </w:tcPr>
          <w:p w14:paraId="02EE36B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9</w:t>
            </w:r>
          </w:p>
        </w:tc>
        <w:tc>
          <w:tcPr>
            <w:tcW w:w="0" w:type="auto"/>
            <w:vAlign w:val="center"/>
          </w:tcPr>
          <w:p w14:paraId="07B62BE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2BE13F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11077D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FD20F3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89E1C2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14AAD68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8F4515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FE0F96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4CBCD7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9951B4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8453C1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49A092CE" w14:textId="77777777" w:rsidTr="001B7255">
        <w:tc>
          <w:tcPr>
            <w:tcW w:w="0" w:type="auto"/>
            <w:gridSpan w:val="12"/>
            <w:vAlign w:val="center"/>
          </w:tcPr>
          <w:p w14:paraId="4DF84CA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  <w:sz w:val="6"/>
                <w:szCs w:val="6"/>
              </w:rPr>
            </w:pPr>
          </w:p>
        </w:tc>
      </w:tr>
      <w:tr w:rsidR="00EC1636" w:rsidRPr="00446C08" w14:paraId="49F47C64" w14:textId="77777777" w:rsidTr="001B7255">
        <w:tc>
          <w:tcPr>
            <w:tcW w:w="0" w:type="auto"/>
            <w:vAlign w:val="center"/>
          </w:tcPr>
          <w:p w14:paraId="302CCC4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1A527F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7FB11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5E34AE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BBE882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77AAF4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8A28EC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F4C68A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157618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0462F5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F941E7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062661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6DCED426" w14:textId="77777777" w:rsidTr="001B7255">
        <w:tc>
          <w:tcPr>
            <w:tcW w:w="0" w:type="auto"/>
            <w:vAlign w:val="center"/>
          </w:tcPr>
          <w:p w14:paraId="4354ECF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2C134AA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B246FE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FE55BA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CF965F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6C88D5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center"/>
          </w:tcPr>
          <w:p w14:paraId="36E324B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30344D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F758C5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B96502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08CF08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9F381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20E9121B" w14:textId="77777777" w:rsidTr="001B7255">
        <w:tc>
          <w:tcPr>
            <w:tcW w:w="0" w:type="auto"/>
            <w:vAlign w:val="center"/>
          </w:tcPr>
          <w:p w14:paraId="32AD9E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center"/>
          </w:tcPr>
          <w:p w14:paraId="49AE449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D8B4A7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3B3EA9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83B109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CF7A4F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0</w:t>
            </w:r>
          </w:p>
        </w:tc>
        <w:tc>
          <w:tcPr>
            <w:tcW w:w="0" w:type="auto"/>
            <w:vAlign w:val="center"/>
          </w:tcPr>
          <w:p w14:paraId="637FFE6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04FA67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AB2C08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691FBC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975B6B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3F09DF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16B7A184" w14:textId="77777777" w:rsidTr="001B7255">
        <w:tc>
          <w:tcPr>
            <w:tcW w:w="0" w:type="auto"/>
            <w:vAlign w:val="center"/>
          </w:tcPr>
          <w:p w14:paraId="2868559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center"/>
          </w:tcPr>
          <w:p w14:paraId="45A7B1F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D63D24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98613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79E7AC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5DA463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77</w:t>
            </w:r>
          </w:p>
        </w:tc>
        <w:tc>
          <w:tcPr>
            <w:tcW w:w="0" w:type="auto"/>
            <w:vAlign w:val="center"/>
          </w:tcPr>
          <w:p w14:paraId="71C599D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4AC3E8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EE77E1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1DDD37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6052C4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F81842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46D4871" w14:textId="77777777" w:rsidTr="001B7255">
        <w:tc>
          <w:tcPr>
            <w:tcW w:w="0" w:type="auto"/>
            <w:vAlign w:val="center"/>
          </w:tcPr>
          <w:p w14:paraId="1DBBF42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lastRenderedPageBreak/>
              <w:t>11</w:t>
            </w:r>
          </w:p>
        </w:tc>
        <w:tc>
          <w:tcPr>
            <w:tcW w:w="0" w:type="auto"/>
            <w:vAlign w:val="center"/>
          </w:tcPr>
          <w:p w14:paraId="4E928D0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7383D7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39B2A3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2AE6E7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8D0D55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center"/>
          </w:tcPr>
          <w:p w14:paraId="1E94A1E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714D39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506478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CF31A0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53A4E6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8DF2A7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1AE2D963" w14:textId="77777777" w:rsidTr="001B7255">
        <w:tc>
          <w:tcPr>
            <w:tcW w:w="0" w:type="auto"/>
            <w:vAlign w:val="center"/>
          </w:tcPr>
          <w:p w14:paraId="6F80BA6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center"/>
          </w:tcPr>
          <w:p w14:paraId="387C6A8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80F4D7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E1B2C8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387817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07EB7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284AF59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EBC7BE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FEACCF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DC553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619A6A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11C6F3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2022BC7D" w14:textId="77777777" w:rsidTr="001B7255">
        <w:tc>
          <w:tcPr>
            <w:tcW w:w="0" w:type="auto"/>
            <w:vAlign w:val="center"/>
          </w:tcPr>
          <w:p w14:paraId="0BBA66F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center"/>
          </w:tcPr>
          <w:p w14:paraId="090D97F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98C482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5B812E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1BAC80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5982AF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center"/>
          </w:tcPr>
          <w:p w14:paraId="29B4A2E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1D9CCE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B96D67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4AD980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2AEECE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BC282D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5C5ECEF" w14:textId="77777777" w:rsidTr="001B7255">
        <w:tc>
          <w:tcPr>
            <w:tcW w:w="0" w:type="auto"/>
            <w:vAlign w:val="center"/>
          </w:tcPr>
          <w:p w14:paraId="6FA5D26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center"/>
          </w:tcPr>
          <w:p w14:paraId="4785FF8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AA8C1C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71E99B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BFB610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5C67D8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5</w:t>
            </w:r>
          </w:p>
        </w:tc>
        <w:tc>
          <w:tcPr>
            <w:tcW w:w="0" w:type="auto"/>
            <w:vAlign w:val="center"/>
          </w:tcPr>
          <w:p w14:paraId="0ACA3CB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B87494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013607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267B09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EEF172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55916A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630A9544" w14:textId="77777777" w:rsidTr="001B7255">
        <w:tc>
          <w:tcPr>
            <w:tcW w:w="0" w:type="auto"/>
            <w:vAlign w:val="center"/>
          </w:tcPr>
          <w:p w14:paraId="451F93E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center"/>
          </w:tcPr>
          <w:p w14:paraId="677A8B6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342602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470B1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24DF88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4458B3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1</w:t>
            </w:r>
          </w:p>
        </w:tc>
        <w:tc>
          <w:tcPr>
            <w:tcW w:w="0" w:type="auto"/>
            <w:vAlign w:val="center"/>
          </w:tcPr>
          <w:p w14:paraId="6AFBCF1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945ACE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1080A3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C7BCA9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4173BE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A61BFD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AB22353" w14:textId="77777777" w:rsidTr="001B7255">
        <w:tc>
          <w:tcPr>
            <w:tcW w:w="0" w:type="auto"/>
            <w:vAlign w:val="center"/>
          </w:tcPr>
          <w:p w14:paraId="280D47F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center"/>
          </w:tcPr>
          <w:p w14:paraId="208DB42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74520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1FF6A2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E98A11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069461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center"/>
          </w:tcPr>
          <w:p w14:paraId="51B31D4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F75F6D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B8C7B9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76E1AA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6009D5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0A08F9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00751F4E" w14:textId="77777777" w:rsidTr="001B7255">
        <w:tc>
          <w:tcPr>
            <w:tcW w:w="0" w:type="auto"/>
            <w:vAlign w:val="center"/>
          </w:tcPr>
          <w:p w14:paraId="6F01DDD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center"/>
          </w:tcPr>
          <w:p w14:paraId="35A8BE9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5A4DBA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08BA15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7B929E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589253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center"/>
          </w:tcPr>
          <w:p w14:paraId="19664FF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5171A3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255752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37BB2A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B81A2E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75484B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1846CCA4" w14:textId="77777777" w:rsidTr="001B7255">
        <w:tc>
          <w:tcPr>
            <w:tcW w:w="0" w:type="auto"/>
            <w:vAlign w:val="center"/>
          </w:tcPr>
          <w:p w14:paraId="283EA25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center"/>
          </w:tcPr>
          <w:p w14:paraId="05E5D30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CDC503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AFF6DA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41E328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5861C5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center"/>
          </w:tcPr>
          <w:p w14:paraId="54FB377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48C7B1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C5C1D6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4E069F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04DB3A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FF294E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DADF307" w14:textId="77777777" w:rsidTr="001B7255">
        <w:tc>
          <w:tcPr>
            <w:tcW w:w="0" w:type="auto"/>
            <w:vAlign w:val="center"/>
          </w:tcPr>
          <w:p w14:paraId="6F2572F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9</w:t>
            </w:r>
          </w:p>
        </w:tc>
        <w:tc>
          <w:tcPr>
            <w:tcW w:w="0" w:type="auto"/>
            <w:vAlign w:val="center"/>
          </w:tcPr>
          <w:p w14:paraId="0AB7465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41259D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F0D459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B33FD2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482F98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center"/>
          </w:tcPr>
          <w:p w14:paraId="7FABE41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05A591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517ADD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87470E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61B98A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BBBC62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68DE694" w14:textId="77777777" w:rsidTr="001B7255">
        <w:tc>
          <w:tcPr>
            <w:tcW w:w="0" w:type="auto"/>
            <w:vAlign w:val="center"/>
          </w:tcPr>
          <w:p w14:paraId="75512F1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center"/>
          </w:tcPr>
          <w:p w14:paraId="4688F7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F840C6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7DBC30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4D68D1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5EF43C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center"/>
          </w:tcPr>
          <w:p w14:paraId="570831B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068F09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4E2649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C38B97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72FB2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BECCD5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E4B2E06" w14:textId="77777777" w:rsidTr="001B7255">
        <w:tc>
          <w:tcPr>
            <w:tcW w:w="0" w:type="auto"/>
            <w:vAlign w:val="center"/>
          </w:tcPr>
          <w:p w14:paraId="3CD3BEA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9</w:t>
            </w:r>
          </w:p>
        </w:tc>
        <w:tc>
          <w:tcPr>
            <w:tcW w:w="0" w:type="auto"/>
            <w:vAlign w:val="center"/>
          </w:tcPr>
          <w:p w14:paraId="2246663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1CAFE8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39358A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6BC25A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AFD709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center"/>
          </w:tcPr>
          <w:p w14:paraId="07D5A43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A0A2E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3A967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4EC49F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7DE588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7F71E1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197D610" w14:textId="77777777" w:rsidTr="001B7255">
        <w:tc>
          <w:tcPr>
            <w:tcW w:w="0" w:type="auto"/>
            <w:vAlign w:val="center"/>
          </w:tcPr>
          <w:p w14:paraId="2531A72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8</w:t>
            </w:r>
          </w:p>
        </w:tc>
        <w:tc>
          <w:tcPr>
            <w:tcW w:w="0" w:type="auto"/>
            <w:vAlign w:val="center"/>
          </w:tcPr>
          <w:p w14:paraId="7CE71AB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8F91FF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84B60C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ECB9DC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471016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center"/>
          </w:tcPr>
          <w:p w14:paraId="7E4FE75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A6BF34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A6043C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A142AF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2C1164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48085B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7026735" w14:textId="77777777" w:rsidTr="001B7255">
        <w:tc>
          <w:tcPr>
            <w:tcW w:w="0" w:type="auto"/>
            <w:vAlign w:val="center"/>
          </w:tcPr>
          <w:p w14:paraId="18FC105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9</w:t>
            </w:r>
          </w:p>
        </w:tc>
        <w:tc>
          <w:tcPr>
            <w:tcW w:w="0" w:type="auto"/>
            <w:vAlign w:val="center"/>
          </w:tcPr>
          <w:p w14:paraId="190A812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308FEC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B22AA5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BEE0FE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6E5805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6D78640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EA1B6F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CF4B62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2FE197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923D5C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ECC19B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39E32B1A" w14:textId="77777777" w:rsidTr="001B7255">
        <w:tc>
          <w:tcPr>
            <w:tcW w:w="0" w:type="auto"/>
            <w:vAlign w:val="center"/>
          </w:tcPr>
          <w:p w14:paraId="023E0FC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88</w:t>
            </w:r>
          </w:p>
        </w:tc>
        <w:tc>
          <w:tcPr>
            <w:tcW w:w="0" w:type="auto"/>
            <w:vAlign w:val="center"/>
          </w:tcPr>
          <w:p w14:paraId="21F12A7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BF75F9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C1B097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446B30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74F187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4</w:t>
            </w:r>
          </w:p>
        </w:tc>
        <w:tc>
          <w:tcPr>
            <w:tcW w:w="0" w:type="auto"/>
            <w:vAlign w:val="center"/>
          </w:tcPr>
          <w:p w14:paraId="706A6FE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E541FF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C5A931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9CA46E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00DF7E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2ED6F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A7BD1BE" w14:textId="77777777" w:rsidTr="001B7255">
        <w:tc>
          <w:tcPr>
            <w:tcW w:w="0" w:type="auto"/>
            <w:vAlign w:val="center"/>
          </w:tcPr>
          <w:p w14:paraId="5AF94EB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97</w:t>
            </w:r>
          </w:p>
        </w:tc>
        <w:tc>
          <w:tcPr>
            <w:tcW w:w="0" w:type="auto"/>
            <w:vAlign w:val="center"/>
          </w:tcPr>
          <w:p w14:paraId="294D031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A7C6FF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2DEF0D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DCAAA8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2FD7E0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center"/>
          </w:tcPr>
          <w:p w14:paraId="51D96D3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D40F06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F53096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F9C0BB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07AECE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6E06B2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3C2036B7" w14:textId="77777777" w:rsidTr="001B7255">
        <w:tc>
          <w:tcPr>
            <w:tcW w:w="0" w:type="auto"/>
            <w:vAlign w:val="center"/>
          </w:tcPr>
          <w:p w14:paraId="5B2A5BA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98</w:t>
            </w:r>
          </w:p>
        </w:tc>
        <w:tc>
          <w:tcPr>
            <w:tcW w:w="0" w:type="auto"/>
            <w:vAlign w:val="center"/>
          </w:tcPr>
          <w:p w14:paraId="030B42F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2154FD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6A45E2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ABC920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F3ACF3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center"/>
          </w:tcPr>
          <w:p w14:paraId="4E2B4A9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DD8664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1D7B3B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B154C5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B1D900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82C07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3D925AEE" w14:textId="77777777" w:rsidTr="001B7255">
        <w:tc>
          <w:tcPr>
            <w:tcW w:w="0" w:type="auto"/>
            <w:vAlign w:val="center"/>
          </w:tcPr>
          <w:p w14:paraId="3ADFD0F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09</w:t>
            </w:r>
          </w:p>
        </w:tc>
        <w:tc>
          <w:tcPr>
            <w:tcW w:w="0" w:type="auto"/>
            <w:vAlign w:val="center"/>
          </w:tcPr>
          <w:p w14:paraId="376150D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B66A37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B99ECE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B21A67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4FB1F0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center"/>
          </w:tcPr>
          <w:p w14:paraId="40E34C6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AF6EFF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E60F42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8836E2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524F2C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581BF3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30DAD8C1" w14:textId="77777777" w:rsidTr="001B7255">
        <w:tc>
          <w:tcPr>
            <w:tcW w:w="0" w:type="auto"/>
            <w:vAlign w:val="center"/>
          </w:tcPr>
          <w:p w14:paraId="32B7392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0</w:t>
            </w:r>
          </w:p>
        </w:tc>
        <w:tc>
          <w:tcPr>
            <w:tcW w:w="0" w:type="auto"/>
            <w:vAlign w:val="center"/>
          </w:tcPr>
          <w:p w14:paraId="3A1834B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DABC02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0F85AC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2C0969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15DB4B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52EB6BA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C8D0FC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AA3FF2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080EA5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CAADDA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206258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5C59C1D" w14:textId="77777777" w:rsidTr="001B7255">
        <w:tc>
          <w:tcPr>
            <w:tcW w:w="0" w:type="auto"/>
            <w:vAlign w:val="center"/>
          </w:tcPr>
          <w:p w14:paraId="56BA31B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1</w:t>
            </w:r>
          </w:p>
        </w:tc>
        <w:tc>
          <w:tcPr>
            <w:tcW w:w="0" w:type="auto"/>
            <w:vAlign w:val="center"/>
          </w:tcPr>
          <w:p w14:paraId="4013006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402E94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EBC005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D64EDC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401E62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center"/>
          </w:tcPr>
          <w:p w14:paraId="37E6FBE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35A73F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01F49D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B60435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703A3E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1B41CE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8A7432F" w14:textId="77777777" w:rsidTr="001B7255">
        <w:tc>
          <w:tcPr>
            <w:tcW w:w="0" w:type="auto"/>
            <w:vAlign w:val="center"/>
          </w:tcPr>
          <w:p w14:paraId="1902E85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4</w:t>
            </w:r>
          </w:p>
        </w:tc>
        <w:tc>
          <w:tcPr>
            <w:tcW w:w="0" w:type="auto"/>
            <w:vAlign w:val="center"/>
          </w:tcPr>
          <w:p w14:paraId="1F98295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B7709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0BC3E7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0B45F2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2B3167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6B70942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8F0E20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C1D01F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FE204A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CD947E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6A8E6B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F1C4067" w14:textId="77777777" w:rsidTr="001B7255">
        <w:tc>
          <w:tcPr>
            <w:tcW w:w="0" w:type="auto"/>
            <w:vAlign w:val="center"/>
          </w:tcPr>
          <w:p w14:paraId="23C939F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5</w:t>
            </w:r>
          </w:p>
        </w:tc>
        <w:tc>
          <w:tcPr>
            <w:tcW w:w="0" w:type="auto"/>
            <w:vAlign w:val="center"/>
          </w:tcPr>
          <w:p w14:paraId="79C1950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27F987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40811F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4A65F0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D97E2F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46EACE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8F894F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377CEC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64381B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6D49E9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5D45DB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4437106E" w14:textId="77777777" w:rsidTr="001B7255">
        <w:tc>
          <w:tcPr>
            <w:tcW w:w="0" w:type="auto"/>
            <w:vAlign w:val="center"/>
          </w:tcPr>
          <w:p w14:paraId="49DF59C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7</w:t>
            </w:r>
          </w:p>
        </w:tc>
        <w:tc>
          <w:tcPr>
            <w:tcW w:w="0" w:type="auto"/>
            <w:vAlign w:val="center"/>
          </w:tcPr>
          <w:p w14:paraId="18830CA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688CD0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92DD95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EF78BC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9BA8C3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center"/>
          </w:tcPr>
          <w:p w14:paraId="74A2E17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7B176B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E25141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F80919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25F3D6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AC28A0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1581372" w14:textId="77777777" w:rsidTr="001B7255">
        <w:tc>
          <w:tcPr>
            <w:tcW w:w="0" w:type="auto"/>
            <w:vAlign w:val="center"/>
          </w:tcPr>
          <w:p w14:paraId="0F7E218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41</w:t>
            </w:r>
          </w:p>
        </w:tc>
        <w:tc>
          <w:tcPr>
            <w:tcW w:w="0" w:type="auto"/>
            <w:vAlign w:val="center"/>
          </w:tcPr>
          <w:p w14:paraId="74D9228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90E001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925450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5D6B20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8789A1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center"/>
          </w:tcPr>
          <w:p w14:paraId="45BD807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1F6099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6DB57E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7C6FAA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78B91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05C55E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381D077C" w14:textId="77777777" w:rsidTr="001B7255">
        <w:tc>
          <w:tcPr>
            <w:tcW w:w="0" w:type="auto"/>
            <w:vAlign w:val="center"/>
          </w:tcPr>
          <w:p w14:paraId="5AEEF3C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42</w:t>
            </w:r>
          </w:p>
        </w:tc>
        <w:tc>
          <w:tcPr>
            <w:tcW w:w="0" w:type="auto"/>
            <w:vAlign w:val="center"/>
          </w:tcPr>
          <w:p w14:paraId="1C0AE8C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99182D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E5677A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6394F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FA3628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center"/>
          </w:tcPr>
          <w:p w14:paraId="3A07F26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DEAD14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46A65C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0D07C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94D02A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A6C4EE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338A5F9B" w14:textId="77777777" w:rsidTr="001B7255">
        <w:tc>
          <w:tcPr>
            <w:tcW w:w="0" w:type="auto"/>
            <w:vAlign w:val="center"/>
          </w:tcPr>
          <w:p w14:paraId="4CB4DFA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4</w:t>
            </w:r>
          </w:p>
        </w:tc>
        <w:tc>
          <w:tcPr>
            <w:tcW w:w="0" w:type="auto"/>
            <w:vAlign w:val="center"/>
          </w:tcPr>
          <w:p w14:paraId="51F5386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781915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0B2CE1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69832D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7E486E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center"/>
          </w:tcPr>
          <w:p w14:paraId="2518295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AF74EF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C9C46F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25A921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7A491C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F79ED1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CD8545E" w14:textId="77777777" w:rsidTr="001B7255">
        <w:tc>
          <w:tcPr>
            <w:tcW w:w="0" w:type="auto"/>
            <w:vAlign w:val="center"/>
          </w:tcPr>
          <w:p w14:paraId="5E8290B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45</w:t>
            </w:r>
          </w:p>
        </w:tc>
        <w:tc>
          <w:tcPr>
            <w:tcW w:w="0" w:type="auto"/>
            <w:vAlign w:val="center"/>
          </w:tcPr>
          <w:p w14:paraId="51F6299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BA6B51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57EEDE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179A52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2C1110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00</w:t>
            </w:r>
          </w:p>
        </w:tc>
        <w:tc>
          <w:tcPr>
            <w:tcW w:w="0" w:type="auto"/>
            <w:vAlign w:val="center"/>
          </w:tcPr>
          <w:p w14:paraId="53B7D15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DE6406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542AFA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A595E8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18C381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B51668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74B3202" w14:textId="77777777" w:rsidTr="001B7255">
        <w:tc>
          <w:tcPr>
            <w:tcW w:w="0" w:type="auto"/>
            <w:vAlign w:val="center"/>
          </w:tcPr>
          <w:p w14:paraId="62295A8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47</w:t>
            </w:r>
          </w:p>
        </w:tc>
        <w:tc>
          <w:tcPr>
            <w:tcW w:w="0" w:type="auto"/>
            <w:vAlign w:val="center"/>
          </w:tcPr>
          <w:p w14:paraId="67822E8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840C4B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7C6A29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A58C1C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A0F460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center"/>
          </w:tcPr>
          <w:p w14:paraId="56FEB77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4D01A4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E8DFB4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7ED9D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1C2CE8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9798E0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64FFE22B" w14:textId="77777777" w:rsidTr="001B7255">
        <w:tc>
          <w:tcPr>
            <w:tcW w:w="0" w:type="auto"/>
            <w:vAlign w:val="center"/>
          </w:tcPr>
          <w:p w14:paraId="7ACA53C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2</w:t>
            </w:r>
          </w:p>
        </w:tc>
        <w:tc>
          <w:tcPr>
            <w:tcW w:w="0" w:type="auto"/>
            <w:vAlign w:val="center"/>
          </w:tcPr>
          <w:p w14:paraId="3EFD36C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32BA51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C696F0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3D502D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DDA946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</w:tcPr>
          <w:p w14:paraId="257CD46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0EDD6E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F5A211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FB3C8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F2CD28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595202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3AC7CA71" w14:textId="77777777" w:rsidTr="001B7255">
        <w:tc>
          <w:tcPr>
            <w:tcW w:w="0" w:type="auto"/>
            <w:vAlign w:val="center"/>
          </w:tcPr>
          <w:p w14:paraId="47946F9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5</w:t>
            </w:r>
          </w:p>
        </w:tc>
        <w:tc>
          <w:tcPr>
            <w:tcW w:w="0" w:type="auto"/>
            <w:vAlign w:val="center"/>
          </w:tcPr>
          <w:p w14:paraId="2489401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06C2BC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0D7B24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DDF30D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661D39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center"/>
          </w:tcPr>
          <w:p w14:paraId="6200259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AB01A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0FD525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14CC37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8F3DA1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E01813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A13F92A" w14:textId="77777777" w:rsidTr="001B7255">
        <w:tc>
          <w:tcPr>
            <w:tcW w:w="0" w:type="auto"/>
            <w:vAlign w:val="center"/>
          </w:tcPr>
          <w:p w14:paraId="1DAE1D4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60</w:t>
            </w:r>
          </w:p>
        </w:tc>
        <w:tc>
          <w:tcPr>
            <w:tcW w:w="0" w:type="auto"/>
            <w:vAlign w:val="center"/>
          </w:tcPr>
          <w:p w14:paraId="3BA5160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74B45C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DC12D2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6EDF1A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15D891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0C61DC6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1511E1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FFCBE9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E29477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0A8073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92A628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306ABE8D" w14:textId="77777777" w:rsidTr="001B7255">
        <w:tc>
          <w:tcPr>
            <w:tcW w:w="0" w:type="auto"/>
            <w:vAlign w:val="center"/>
          </w:tcPr>
          <w:p w14:paraId="1B4AABC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61</w:t>
            </w:r>
          </w:p>
        </w:tc>
        <w:tc>
          <w:tcPr>
            <w:tcW w:w="0" w:type="auto"/>
            <w:vAlign w:val="center"/>
          </w:tcPr>
          <w:p w14:paraId="1AACE43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5BC9DB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FFAB5F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022B73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EDAA81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center"/>
          </w:tcPr>
          <w:p w14:paraId="656E892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C8FF24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94F9E7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E7DEB1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FB0478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8B55A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226B4FE6" w14:textId="77777777" w:rsidTr="001B7255">
        <w:tc>
          <w:tcPr>
            <w:tcW w:w="0" w:type="auto"/>
            <w:vAlign w:val="center"/>
          </w:tcPr>
          <w:p w14:paraId="0A1CF5E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62</w:t>
            </w:r>
          </w:p>
        </w:tc>
        <w:tc>
          <w:tcPr>
            <w:tcW w:w="0" w:type="auto"/>
            <w:vAlign w:val="center"/>
          </w:tcPr>
          <w:p w14:paraId="141247C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C5790B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65812B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BD242C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C58BFC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center"/>
          </w:tcPr>
          <w:p w14:paraId="63C14BC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9858E2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3AC2F9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FAB56A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B281C7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CD9966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7B601C8C" w14:textId="77777777" w:rsidTr="001B7255">
        <w:tc>
          <w:tcPr>
            <w:tcW w:w="0" w:type="auto"/>
            <w:vAlign w:val="center"/>
          </w:tcPr>
          <w:p w14:paraId="09E4EEA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5</w:t>
            </w:r>
          </w:p>
        </w:tc>
        <w:tc>
          <w:tcPr>
            <w:tcW w:w="0" w:type="auto"/>
            <w:vAlign w:val="center"/>
          </w:tcPr>
          <w:p w14:paraId="2EA4CDD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37A9CE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1E15EC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DFD8F2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36967A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center"/>
          </w:tcPr>
          <w:p w14:paraId="0DB9D95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DD2D0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BA86E9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7A6D01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58B237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5DD06F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4A6AE381" w14:textId="77777777" w:rsidTr="001B7255">
        <w:tc>
          <w:tcPr>
            <w:tcW w:w="0" w:type="auto"/>
            <w:vAlign w:val="center"/>
          </w:tcPr>
          <w:p w14:paraId="31340E4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60</w:t>
            </w:r>
          </w:p>
        </w:tc>
        <w:tc>
          <w:tcPr>
            <w:tcW w:w="0" w:type="auto"/>
            <w:vAlign w:val="center"/>
          </w:tcPr>
          <w:p w14:paraId="3513ED4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8831EA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93ACBC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FA92BA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7FB5CC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412365A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600BC2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53FB66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845862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E376B5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F1EC4A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1271C73" w14:textId="77777777" w:rsidTr="001B7255">
        <w:tc>
          <w:tcPr>
            <w:tcW w:w="0" w:type="auto"/>
            <w:gridSpan w:val="12"/>
            <w:vAlign w:val="center"/>
          </w:tcPr>
          <w:p w14:paraId="01A6A57B" w14:textId="77777777" w:rsidR="00EC1636" w:rsidRPr="00446C08" w:rsidRDefault="00EC1636" w:rsidP="00CA2BCC">
            <w:pPr>
              <w:spacing w:before="60" w:after="60"/>
              <w:jc w:val="center"/>
              <w:rPr>
                <w:rFonts w:ascii="Arial Narrow" w:hAnsi="Arial Narrow" w:cs="Arial"/>
                <w:b/>
                <w:smallCap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smallCaps/>
                <w:color w:val="000000" w:themeColor="text1"/>
              </w:rPr>
              <w:t>12 to 17 years of age</w:t>
            </w:r>
          </w:p>
        </w:tc>
      </w:tr>
      <w:tr w:rsidR="00EC1636" w:rsidRPr="00446C08" w14:paraId="765C7244" w14:textId="77777777" w:rsidTr="001B7255">
        <w:tc>
          <w:tcPr>
            <w:tcW w:w="0" w:type="auto"/>
            <w:vAlign w:val="center"/>
          </w:tcPr>
          <w:p w14:paraId="047B4D8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87</w:t>
            </w:r>
          </w:p>
        </w:tc>
        <w:tc>
          <w:tcPr>
            <w:tcW w:w="0" w:type="auto"/>
            <w:vAlign w:val="center"/>
          </w:tcPr>
          <w:p w14:paraId="095A330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46528A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7D4771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CE9759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350D93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FAA68D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7844FE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9FB18C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0F36B4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56777E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D6FD57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1339AE6B" w14:textId="77777777" w:rsidTr="001B7255">
        <w:tc>
          <w:tcPr>
            <w:tcW w:w="0" w:type="auto"/>
            <w:vAlign w:val="center"/>
          </w:tcPr>
          <w:p w14:paraId="5398A4A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92</w:t>
            </w:r>
          </w:p>
        </w:tc>
        <w:tc>
          <w:tcPr>
            <w:tcW w:w="0" w:type="auto"/>
            <w:vAlign w:val="center"/>
          </w:tcPr>
          <w:p w14:paraId="21F1373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DE01AB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96CA66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837CC4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FA48E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770E7FE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24D0A9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09C4F0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791536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D3A8C2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A1FDBA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D221400" w14:textId="77777777" w:rsidTr="001B7255">
        <w:tc>
          <w:tcPr>
            <w:tcW w:w="0" w:type="auto"/>
            <w:vAlign w:val="center"/>
          </w:tcPr>
          <w:p w14:paraId="26E50D2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01</w:t>
            </w:r>
          </w:p>
        </w:tc>
        <w:tc>
          <w:tcPr>
            <w:tcW w:w="0" w:type="auto"/>
            <w:vAlign w:val="center"/>
          </w:tcPr>
          <w:p w14:paraId="3C3723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A619E9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E0EA7E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34D267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1C93DF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705B9A1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533C21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DA8F24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5642B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EE8515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1852D2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E92119C" w14:textId="77777777" w:rsidTr="001B7255">
        <w:tc>
          <w:tcPr>
            <w:tcW w:w="0" w:type="auto"/>
            <w:vAlign w:val="center"/>
          </w:tcPr>
          <w:p w14:paraId="6F660DE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39</w:t>
            </w:r>
          </w:p>
        </w:tc>
        <w:tc>
          <w:tcPr>
            <w:tcW w:w="0" w:type="auto"/>
            <w:vAlign w:val="center"/>
          </w:tcPr>
          <w:p w14:paraId="392F4E5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6DC9B0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834ED7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187648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2281E2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81A98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F615B5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4F97DD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25E1A5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F24748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4968C5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F3A3D61" w14:textId="77777777" w:rsidTr="001B7255">
        <w:tc>
          <w:tcPr>
            <w:tcW w:w="0" w:type="auto"/>
            <w:vAlign w:val="center"/>
          </w:tcPr>
          <w:p w14:paraId="74BA761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70</w:t>
            </w:r>
          </w:p>
        </w:tc>
        <w:tc>
          <w:tcPr>
            <w:tcW w:w="0" w:type="auto"/>
            <w:vAlign w:val="center"/>
          </w:tcPr>
          <w:p w14:paraId="3052653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400F23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359645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76B9CE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66EF2F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96C4F5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B2C936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81E8A6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6AFE0D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452638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7C081A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4C8300E9" w14:textId="77777777" w:rsidTr="001B7255">
        <w:tc>
          <w:tcPr>
            <w:tcW w:w="0" w:type="auto"/>
            <w:gridSpan w:val="12"/>
            <w:vAlign w:val="center"/>
          </w:tcPr>
          <w:p w14:paraId="5851930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  <w:sz w:val="6"/>
                <w:szCs w:val="6"/>
              </w:rPr>
            </w:pPr>
          </w:p>
        </w:tc>
      </w:tr>
      <w:tr w:rsidR="00EC1636" w:rsidRPr="00446C08" w14:paraId="259B0ED7" w14:textId="77777777" w:rsidTr="001B7255">
        <w:tc>
          <w:tcPr>
            <w:tcW w:w="0" w:type="auto"/>
            <w:vAlign w:val="center"/>
          </w:tcPr>
          <w:p w14:paraId="58C6C46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</w:tcPr>
          <w:p w14:paraId="5C69BAD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F31F45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A77A1D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A87C48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58CA8E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center"/>
          </w:tcPr>
          <w:p w14:paraId="4038384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7D3C28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1DA7A8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59A68F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FB9141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A435ED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2C4CBEDA" w14:textId="77777777" w:rsidTr="001B7255">
        <w:tc>
          <w:tcPr>
            <w:tcW w:w="0" w:type="auto"/>
            <w:vAlign w:val="center"/>
          </w:tcPr>
          <w:p w14:paraId="48951DA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7</w:t>
            </w:r>
          </w:p>
        </w:tc>
        <w:tc>
          <w:tcPr>
            <w:tcW w:w="0" w:type="auto"/>
            <w:vAlign w:val="center"/>
          </w:tcPr>
          <w:p w14:paraId="1BA0724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54DE8D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8EB278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05907C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28CB9B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2</w:t>
            </w:r>
          </w:p>
        </w:tc>
        <w:tc>
          <w:tcPr>
            <w:tcW w:w="0" w:type="auto"/>
            <w:vAlign w:val="center"/>
          </w:tcPr>
          <w:p w14:paraId="1BBE239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868F67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DC3B7B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86C308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98DF88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684B62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0206F140" w14:textId="77777777" w:rsidTr="001B7255">
        <w:tc>
          <w:tcPr>
            <w:tcW w:w="0" w:type="auto"/>
            <w:vAlign w:val="center"/>
          </w:tcPr>
          <w:p w14:paraId="17426C0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1</w:t>
            </w:r>
          </w:p>
        </w:tc>
        <w:tc>
          <w:tcPr>
            <w:tcW w:w="0" w:type="auto"/>
            <w:vAlign w:val="center"/>
          </w:tcPr>
          <w:p w14:paraId="6A369F7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C911D3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61A46D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91C254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7CF152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center"/>
          </w:tcPr>
          <w:p w14:paraId="5E6B0C0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BBA1FD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E657CF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678BA9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09C2EE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2BFC57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0BDA4E75" w14:textId="77777777" w:rsidTr="001B7255">
        <w:tc>
          <w:tcPr>
            <w:tcW w:w="0" w:type="auto"/>
            <w:vAlign w:val="center"/>
          </w:tcPr>
          <w:p w14:paraId="5F61CC4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6</w:t>
            </w:r>
          </w:p>
        </w:tc>
        <w:tc>
          <w:tcPr>
            <w:tcW w:w="0" w:type="auto"/>
            <w:vAlign w:val="center"/>
          </w:tcPr>
          <w:p w14:paraId="45E6000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39C0DA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4C44B8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991888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F2F75C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center"/>
          </w:tcPr>
          <w:p w14:paraId="2AC5A81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BCD28B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89F78C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8E8453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1B495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7EAF58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48D7677F" w14:textId="77777777" w:rsidTr="001B7255">
        <w:tc>
          <w:tcPr>
            <w:tcW w:w="0" w:type="auto"/>
            <w:vAlign w:val="center"/>
          </w:tcPr>
          <w:p w14:paraId="51008F4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95</w:t>
            </w:r>
          </w:p>
        </w:tc>
        <w:tc>
          <w:tcPr>
            <w:tcW w:w="0" w:type="auto"/>
            <w:vAlign w:val="center"/>
          </w:tcPr>
          <w:p w14:paraId="1D85A08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A6B95E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C61E63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2C9305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B5005D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center"/>
          </w:tcPr>
          <w:p w14:paraId="17FC141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C9AB4A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6115AC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2D3BA7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FA62A7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4B82E5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EE02DAB" w14:textId="77777777" w:rsidTr="001B7255">
        <w:tc>
          <w:tcPr>
            <w:tcW w:w="0" w:type="auto"/>
            <w:vAlign w:val="center"/>
          </w:tcPr>
          <w:p w14:paraId="0AAA587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96</w:t>
            </w:r>
          </w:p>
        </w:tc>
        <w:tc>
          <w:tcPr>
            <w:tcW w:w="0" w:type="auto"/>
            <w:vAlign w:val="center"/>
          </w:tcPr>
          <w:p w14:paraId="440FB0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8FAD87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A4DFB8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CB6744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E96CD2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center"/>
          </w:tcPr>
          <w:p w14:paraId="5A48844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B07FD2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C8774B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3958F7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BAE5D6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B419AE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B6B4419" w14:textId="77777777" w:rsidTr="001B7255">
        <w:tc>
          <w:tcPr>
            <w:tcW w:w="0" w:type="auto"/>
            <w:vAlign w:val="center"/>
          </w:tcPr>
          <w:p w14:paraId="4944B0D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04</w:t>
            </w:r>
          </w:p>
        </w:tc>
        <w:tc>
          <w:tcPr>
            <w:tcW w:w="0" w:type="auto"/>
            <w:vAlign w:val="center"/>
          </w:tcPr>
          <w:p w14:paraId="6B4213E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10199C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574FE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44C7A6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4FFD41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25789C6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F14BC5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98918E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B8E7AC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4097BD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AE1970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10097275" w14:textId="77777777" w:rsidTr="001B7255">
        <w:tc>
          <w:tcPr>
            <w:tcW w:w="0" w:type="auto"/>
            <w:vAlign w:val="center"/>
          </w:tcPr>
          <w:p w14:paraId="5D20768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3</w:t>
            </w:r>
          </w:p>
        </w:tc>
        <w:tc>
          <w:tcPr>
            <w:tcW w:w="0" w:type="auto"/>
            <w:vAlign w:val="center"/>
          </w:tcPr>
          <w:p w14:paraId="416F23C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FBC7F3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D69D08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F71999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41D374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center"/>
          </w:tcPr>
          <w:p w14:paraId="6FDF66D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878B56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9D3D08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DF4FB3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A56D4E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031C2C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6FB594B" w14:textId="77777777" w:rsidTr="001B7255">
        <w:tc>
          <w:tcPr>
            <w:tcW w:w="0" w:type="auto"/>
            <w:vAlign w:val="center"/>
          </w:tcPr>
          <w:p w14:paraId="5578AE2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2</w:t>
            </w:r>
          </w:p>
        </w:tc>
        <w:tc>
          <w:tcPr>
            <w:tcW w:w="0" w:type="auto"/>
            <w:vAlign w:val="center"/>
          </w:tcPr>
          <w:p w14:paraId="11BDC02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780734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5D2401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DF22E3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EE2D43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center"/>
          </w:tcPr>
          <w:p w14:paraId="6EF4D1B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11F5EF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B8ABD6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49242C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A17FAF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504DF6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464AE1FB" w14:textId="77777777" w:rsidTr="001B7255">
        <w:tc>
          <w:tcPr>
            <w:tcW w:w="0" w:type="auto"/>
            <w:vAlign w:val="center"/>
          </w:tcPr>
          <w:p w14:paraId="539D7B2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lastRenderedPageBreak/>
              <w:t>129</w:t>
            </w:r>
          </w:p>
        </w:tc>
        <w:tc>
          <w:tcPr>
            <w:tcW w:w="0" w:type="auto"/>
            <w:vAlign w:val="center"/>
          </w:tcPr>
          <w:p w14:paraId="5B8A1FA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CEDCC2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9BE80C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C5F7FD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6B7B59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center"/>
          </w:tcPr>
          <w:p w14:paraId="10BD557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A839AC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5D4BBA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D2EB6F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42E641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2C2CD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41E751DA" w14:textId="77777777" w:rsidTr="001B7255">
        <w:tc>
          <w:tcPr>
            <w:tcW w:w="0" w:type="auto"/>
            <w:vAlign w:val="center"/>
          </w:tcPr>
          <w:p w14:paraId="41CC405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36</w:t>
            </w:r>
          </w:p>
        </w:tc>
        <w:tc>
          <w:tcPr>
            <w:tcW w:w="0" w:type="auto"/>
            <w:vAlign w:val="center"/>
          </w:tcPr>
          <w:p w14:paraId="53CC06A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527A9A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DA450F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3C32A1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133634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center"/>
          </w:tcPr>
          <w:p w14:paraId="2B74F60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10F7D2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A421EC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5A25D0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0D8A97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2EB249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33B13F8" w14:textId="77777777" w:rsidTr="001B7255">
        <w:tc>
          <w:tcPr>
            <w:tcW w:w="0" w:type="auto"/>
            <w:vAlign w:val="center"/>
          </w:tcPr>
          <w:p w14:paraId="623BFD6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43</w:t>
            </w:r>
          </w:p>
        </w:tc>
        <w:tc>
          <w:tcPr>
            <w:tcW w:w="0" w:type="auto"/>
            <w:vAlign w:val="center"/>
          </w:tcPr>
          <w:p w14:paraId="327601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41C1A5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52A9C9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EC6672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C6F5D3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7756F28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DA3C53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ED1BF9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FB02AA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460E2A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3E4952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3FCFD187" w14:textId="77777777" w:rsidTr="001B7255">
        <w:tc>
          <w:tcPr>
            <w:tcW w:w="0" w:type="auto"/>
            <w:vAlign w:val="center"/>
          </w:tcPr>
          <w:p w14:paraId="6C79F54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4</w:t>
            </w:r>
          </w:p>
        </w:tc>
        <w:tc>
          <w:tcPr>
            <w:tcW w:w="0" w:type="auto"/>
            <w:vAlign w:val="center"/>
          </w:tcPr>
          <w:p w14:paraId="1DC352A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9468A6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239C64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D775DB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754095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center"/>
          </w:tcPr>
          <w:p w14:paraId="2DF7BEE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4636B6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51C0CD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0252CF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D3B7EB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E78EAA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6E7DE29" w14:textId="77777777" w:rsidTr="001B7255">
        <w:tc>
          <w:tcPr>
            <w:tcW w:w="0" w:type="auto"/>
            <w:gridSpan w:val="12"/>
            <w:vAlign w:val="center"/>
          </w:tcPr>
          <w:p w14:paraId="22A60A5A" w14:textId="77777777" w:rsidR="00EC1636" w:rsidRPr="00446C08" w:rsidRDefault="00EC1636" w:rsidP="00CA2BCC">
            <w:pPr>
              <w:spacing w:before="60" w:after="60"/>
              <w:jc w:val="center"/>
              <w:rPr>
                <w:rFonts w:ascii="Arial Narrow" w:hAnsi="Arial Narrow" w:cs="Arial"/>
                <w:b/>
                <w:smallCap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smallCaps/>
                <w:color w:val="000000" w:themeColor="text1"/>
              </w:rPr>
              <w:t>Below 12 years of age</w:t>
            </w:r>
          </w:p>
        </w:tc>
      </w:tr>
      <w:tr w:rsidR="00EC1636" w:rsidRPr="00446C08" w14:paraId="01F5D12F" w14:textId="77777777" w:rsidTr="001B7255">
        <w:tc>
          <w:tcPr>
            <w:tcW w:w="0" w:type="auto"/>
            <w:vAlign w:val="center"/>
          </w:tcPr>
          <w:p w14:paraId="18429EF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4</w:t>
            </w:r>
          </w:p>
        </w:tc>
        <w:tc>
          <w:tcPr>
            <w:tcW w:w="0" w:type="auto"/>
            <w:vAlign w:val="center"/>
          </w:tcPr>
          <w:p w14:paraId="4ED93BE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EDCD6E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92D33A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623A8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111473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7EE55C7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0196B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A4B07E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B79DE0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D46F76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68EDE6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6899537" w14:textId="77777777" w:rsidTr="001B7255">
        <w:tc>
          <w:tcPr>
            <w:tcW w:w="0" w:type="auto"/>
            <w:vAlign w:val="center"/>
          </w:tcPr>
          <w:p w14:paraId="4E66B66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9</w:t>
            </w:r>
          </w:p>
        </w:tc>
        <w:tc>
          <w:tcPr>
            <w:tcW w:w="0" w:type="auto"/>
            <w:vAlign w:val="center"/>
          </w:tcPr>
          <w:p w14:paraId="5570DF2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62D68B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717A30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0D710B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5AA66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523559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7965A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E2D886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3D6D83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431BF7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38B6AB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B5EF43F" w14:textId="77777777" w:rsidTr="001B7255">
        <w:tc>
          <w:tcPr>
            <w:tcW w:w="0" w:type="auto"/>
            <w:vAlign w:val="center"/>
          </w:tcPr>
          <w:p w14:paraId="472E5BA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3</w:t>
            </w:r>
          </w:p>
        </w:tc>
        <w:tc>
          <w:tcPr>
            <w:tcW w:w="0" w:type="auto"/>
            <w:vAlign w:val="center"/>
          </w:tcPr>
          <w:p w14:paraId="587F45D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5A68AE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12C15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35462B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75C4EE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B4C481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875FA0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10596B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E73435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6EC4E0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27A5D6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2081B1E2" w14:textId="77777777" w:rsidTr="001B7255">
        <w:tc>
          <w:tcPr>
            <w:tcW w:w="0" w:type="auto"/>
            <w:vAlign w:val="center"/>
          </w:tcPr>
          <w:p w14:paraId="54CCB99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63</w:t>
            </w:r>
          </w:p>
        </w:tc>
        <w:tc>
          <w:tcPr>
            <w:tcW w:w="0" w:type="auto"/>
            <w:vAlign w:val="center"/>
          </w:tcPr>
          <w:p w14:paraId="4CF922E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CBE0A7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1A3157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87B91E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79A42A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53FD0AA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D8E11F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E54092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8EFB72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F52C79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5BF8C9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4E19E074" w14:textId="77777777" w:rsidTr="001B7255">
        <w:tc>
          <w:tcPr>
            <w:tcW w:w="0" w:type="auto"/>
            <w:vAlign w:val="center"/>
          </w:tcPr>
          <w:p w14:paraId="2A91FEF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72</w:t>
            </w:r>
          </w:p>
        </w:tc>
        <w:tc>
          <w:tcPr>
            <w:tcW w:w="0" w:type="auto"/>
            <w:vAlign w:val="center"/>
          </w:tcPr>
          <w:p w14:paraId="3DEE6D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EEE43D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5AD8C1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DE400E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F049B9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1ED2476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40AEA6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1CF480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80B5A3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690946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399CB5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5998BCCA" w14:textId="77777777" w:rsidTr="001B7255">
        <w:tc>
          <w:tcPr>
            <w:tcW w:w="0" w:type="auto"/>
            <w:vAlign w:val="center"/>
          </w:tcPr>
          <w:p w14:paraId="51C4AFE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77</w:t>
            </w:r>
          </w:p>
        </w:tc>
        <w:tc>
          <w:tcPr>
            <w:tcW w:w="0" w:type="auto"/>
            <w:vAlign w:val="center"/>
          </w:tcPr>
          <w:p w14:paraId="019D5B7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CCA5AD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A0CB57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499774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E8171A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76F2CA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B6267A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93096B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811D04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E7014A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CD6055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24E8F370" w14:textId="77777777" w:rsidTr="001B7255">
        <w:tc>
          <w:tcPr>
            <w:tcW w:w="0" w:type="auto"/>
            <w:vAlign w:val="center"/>
          </w:tcPr>
          <w:p w14:paraId="538F82D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79</w:t>
            </w:r>
          </w:p>
        </w:tc>
        <w:tc>
          <w:tcPr>
            <w:tcW w:w="0" w:type="auto"/>
            <w:vAlign w:val="center"/>
          </w:tcPr>
          <w:p w14:paraId="439AB2A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0C41D3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EA08B9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017C87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B7268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F18417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09456D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5D50DA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97A012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88A4F0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D071CC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2A74E6FA" w14:textId="77777777" w:rsidTr="001B7255">
        <w:tc>
          <w:tcPr>
            <w:tcW w:w="0" w:type="auto"/>
            <w:vAlign w:val="center"/>
          </w:tcPr>
          <w:p w14:paraId="17CFD90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82</w:t>
            </w:r>
          </w:p>
        </w:tc>
        <w:tc>
          <w:tcPr>
            <w:tcW w:w="0" w:type="auto"/>
            <w:vAlign w:val="center"/>
          </w:tcPr>
          <w:p w14:paraId="1BC64E2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1B192E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45E56A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22E31B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136CB9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0E2C647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816636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DF00EC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D74CB0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49CBB0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BBF06C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6ED93929" w14:textId="77777777" w:rsidTr="001B7255">
        <w:tc>
          <w:tcPr>
            <w:tcW w:w="0" w:type="auto"/>
            <w:vAlign w:val="center"/>
          </w:tcPr>
          <w:p w14:paraId="61CDCC0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89</w:t>
            </w:r>
          </w:p>
        </w:tc>
        <w:tc>
          <w:tcPr>
            <w:tcW w:w="0" w:type="auto"/>
            <w:vAlign w:val="center"/>
          </w:tcPr>
          <w:p w14:paraId="2F180B4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87525C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1379A6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D2B9AC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CDE1FC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075304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ACA666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1C7E10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C1182D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6D476A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FD7A4C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1C763B1C" w14:textId="77777777" w:rsidTr="001B7255">
        <w:tc>
          <w:tcPr>
            <w:tcW w:w="0" w:type="auto"/>
            <w:vAlign w:val="center"/>
          </w:tcPr>
          <w:p w14:paraId="1E72D60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90</w:t>
            </w:r>
          </w:p>
        </w:tc>
        <w:tc>
          <w:tcPr>
            <w:tcW w:w="0" w:type="auto"/>
            <w:vAlign w:val="center"/>
          </w:tcPr>
          <w:p w14:paraId="368A89D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BD5C94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397850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6D74E7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CE9D47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7187C94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1421EB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0A0E5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789121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086CE6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EA7F53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854E58D" w14:textId="77777777" w:rsidTr="001B7255">
        <w:trPr>
          <w:trHeight w:val="359"/>
        </w:trPr>
        <w:tc>
          <w:tcPr>
            <w:tcW w:w="0" w:type="auto"/>
            <w:vAlign w:val="center"/>
          </w:tcPr>
          <w:p w14:paraId="7EC66C1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02</w:t>
            </w:r>
          </w:p>
        </w:tc>
        <w:tc>
          <w:tcPr>
            <w:tcW w:w="0" w:type="auto"/>
            <w:vAlign w:val="center"/>
          </w:tcPr>
          <w:p w14:paraId="1D2DED8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5FD091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751822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CFBF09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84A589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735F42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BE508D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C91C7D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FACA74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D9A014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830846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A99257D" w14:textId="77777777" w:rsidTr="001B7255">
        <w:tc>
          <w:tcPr>
            <w:tcW w:w="0" w:type="auto"/>
            <w:vAlign w:val="center"/>
          </w:tcPr>
          <w:p w14:paraId="3BF6FC2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05</w:t>
            </w:r>
          </w:p>
        </w:tc>
        <w:tc>
          <w:tcPr>
            <w:tcW w:w="0" w:type="auto"/>
            <w:vAlign w:val="center"/>
          </w:tcPr>
          <w:p w14:paraId="0D35662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49BA5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221665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66022F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12A7E9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4647B31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7AF18D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35961A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704F4B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42C627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5CAA7E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AD10A78" w14:textId="77777777" w:rsidTr="001B7255">
        <w:tc>
          <w:tcPr>
            <w:tcW w:w="0" w:type="auto"/>
            <w:vAlign w:val="center"/>
          </w:tcPr>
          <w:p w14:paraId="303FDF9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06</w:t>
            </w:r>
          </w:p>
        </w:tc>
        <w:tc>
          <w:tcPr>
            <w:tcW w:w="0" w:type="auto"/>
            <w:vAlign w:val="center"/>
          </w:tcPr>
          <w:p w14:paraId="1D7159A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089458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D3DB23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2EB0E8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E99E28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109454C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585E45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C9582F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ECF3C9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F5533E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2B592E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23C18A95" w14:textId="77777777" w:rsidTr="001B7255">
        <w:tc>
          <w:tcPr>
            <w:tcW w:w="0" w:type="auto"/>
            <w:vAlign w:val="center"/>
          </w:tcPr>
          <w:p w14:paraId="708B8F0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7</w:t>
            </w:r>
          </w:p>
        </w:tc>
        <w:tc>
          <w:tcPr>
            <w:tcW w:w="0" w:type="auto"/>
            <w:vAlign w:val="center"/>
          </w:tcPr>
          <w:p w14:paraId="34FB266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1FD516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E28AC4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96684D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D035D3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51CAFE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3895C49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4A3456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6AB0A0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AACF84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8BC883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FE296E3" w14:textId="77777777" w:rsidTr="001B7255">
        <w:tc>
          <w:tcPr>
            <w:tcW w:w="0" w:type="auto"/>
            <w:vAlign w:val="center"/>
          </w:tcPr>
          <w:p w14:paraId="52EE343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18</w:t>
            </w:r>
          </w:p>
        </w:tc>
        <w:tc>
          <w:tcPr>
            <w:tcW w:w="0" w:type="auto"/>
            <w:vAlign w:val="center"/>
          </w:tcPr>
          <w:p w14:paraId="17571E9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43E630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86AA06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D9919A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5796A3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2DEC9E5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982573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8582E3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9F118D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153DB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91042E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6E8A4D9E" w14:textId="77777777" w:rsidTr="001B7255">
        <w:tc>
          <w:tcPr>
            <w:tcW w:w="0" w:type="auto"/>
            <w:vAlign w:val="center"/>
          </w:tcPr>
          <w:p w14:paraId="32C38B0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1</w:t>
            </w:r>
          </w:p>
        </w:tc>
        <w:tc>
          <w:tcPr>
            <w:tcW w:w="0" w:type="auto"/>
            <w:vAlign w:val="center"/>
          </w:tcPr>
          <w:p w14:paraId="12BA9D6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C3497C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8AEE18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80F52D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EE99E3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43670F2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3BD11F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767703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64A053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0B6F12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54DA39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29F4A029" w14:textId="77777777" w:rsidTr="001B7255">
        <w:tc>
          <w:tcPr>
            <w:tcW w:w="0" w:type="auto"/>
            <w:vAlign w:val="center"/>
          </w:tcPr>
          <w:p w14:paraId="4AD09E3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8</w:t>
            </w:r>
          </w:p>
        </w:tc>
        <w:tc>
          <w:tcPr>
            <w:tcW w:w="0" w:type="auto"/>
            <w:vAlign w:val="center"/>
          </w:tcPr>
          <w:p w14:paraId="4052422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EC199E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43A1FC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4E25F4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B6EDB6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6E49EE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BB076C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BCA9E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73C8E6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930A9C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AEE7B1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66FCE5F4" w14:textId="77777777" w:rsidTr="001B7255">
        <w:tc>
          <w:tcPr>
            <w:tcW w:w="0" w:type="auto"/>
            <w:vAlign w:val="center"/>
          </w:tcPr>
          <w:p w14:paraId="28B0FBF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6</w:t>
            </w:r>
          </w:p>
        </w:tc>
        <w:tc>
          <w:tcPr>
            <w:tcW w:w="0" w:type="auto"/>
            <w:vAlign w:val="center"/>
          </w:tcPr>
          <w:p w14:paraId="28BF1FF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73A8D3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C48573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E45AEF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256347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4027811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6900A4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EE6214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D96729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FB6B24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EE1C98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1455A92" w14:textId="77777777" w:rsidTr="001B7255">
        <w:tc>
          <w:tcPr>
            <w:tcW w:w="0" w:type="auto"/>
            <w:vAlign w:val="center"/>
          </w:tcPr>
          <w:p w14:paraId="0F0EBE8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7</w:t>
            </w:r>
          </w:p>
        </w:tc>
        <w:tc>
          <w:tcPr>
            <w:tcW w:w="0" w:type="auto"/>
            <w:vAlign w:val="center"/>
          </w:tcPr>
          <w:p w14:paraId="43B0D2D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195044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CD1FBE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EB973C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B9C8A2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4F6D4F6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F8C6D6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94DBE5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68CED9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783CB1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61225E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8BA4721" w14:textId="77777777" w:rsidTr="001B7255">
        <w:tc>
          <w:tcPr>
            <w:tcW w:w="0" w:type="auto"/>
            <w:vAlign w:val="center"/>
          </w:tcPr>
          <w:p w14:paraId="0CB087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8</w:t>
            </w:r>
          </w:p>
        </w:tc>
        <w:tc>
          <w:tcPr>
            <w:tcW w:w="0" w:type="auto"/>
            <w:vAlign w:val="center"/>
          </w:tcPr>
          <w:p w14:paraId="6B52D72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4161B4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F20B67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50537B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436652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5D4746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2831D7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B0F1E7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E10EE8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A9BCAC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5BFC37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5F31817" w14:textId="77777777" w:rsidTr="001B7255">
        <w:tc>
          <w:tcPr>
            <w:tcW w:w="0" w:type="auto"/>
            <w:vAlign w:val="center"/>
          </w:tcPr>
          <w:p w14:paraId="4D479E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64</w:t>
            </w:r>
          </w:p>
        </w:tc>
        <w:tc>
          <w:tcPr>
            <w:tcW w:w="0" w:type="auto"/>
            <w:vAlign w:val="center"/>
          </w:tcPr>
          <w:p w14:paraId="4FA5A6D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0FEBFA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80A536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F2FC24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63C3E4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02D538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5EB1F7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821F60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9E7A14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6226ED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2021B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3A9B2448" w14:textId="77777777" w:rsidTr="001B7255">
        <w:tc>
          <w:tcPr>
            <w:tcW w:w="0" w:type="auto"/>
            <w:gridSpan w:val="12"/>
            <w:vAlign w:val="center"/>
          </w:tcPr>
          <w:p w14:paraId="69F0167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  <w:sz w:val="6"/>
                <w:szCs w:val="6"/>
              </w:rPr>
            </w:pPr>
          </w:p>
        </w:tc>
      </w:tr>
      <w:tr w:rsidR="00EC1636" w:rsidRPr="00446C08" w14:paraId="0438D496" w14:textId="77777777" w:rsidTr="001B7255">
        <w:tc>
          <w:tcPr>
            <w:tcW w:w="0" w:type="auto"/>
            <w:vAlign w:val="center"/>
          </w:tcPr>
          <w:p w14:paraId="6CCBAF7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5D16D20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F851F8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118547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D6D36D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1DCC4B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center"/>
          </w:tcPr>
          <w:p w14:paraId="4D749E8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DF2F51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CB14ED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92A85F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F632CB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AB7B21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2C765DA" w14:textId="77777777" w:rsidTr="001B7255">
        <w:tc>
          <w:tcPr>
            <w:tcW w:w="0" w:type="auto"/>
            <w:vAlign w:val="center"/>
          </w:tcPr>
          <w:p w14:paraId="13402E0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center"/>
          </w:tcPr>
          <w:p w14:paraId="20316F9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393F46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E135AB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78B4B9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5E07D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32</w:t>
            </w:r>
          </w:p>
        </w:tc>
        <w:tc>
          <w:tcPr>
            <w:tcW w:w="0" w:type="auto"/>
            <w:vAlign w:val="center"/>
          </w:tcPr>
          <w:p w14:paraId="5043610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3EDD59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6287E8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A8A545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7D14A0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3125EB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245775ED" w14:textId="77777777" w:rsidTr="001B7255">
        <w:tc>
          <w:tcPr>
            <w:tcW w:w="0" w:type="auto"/>
            <w:vAlign w:val="center"/>
          </w:tcPr>
          <w:p w14:paraId="369AFC7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47</w:t>
            </w:r>
          </w:p>
        </w:tc>
        <w:tc>
          <w:tcPr>
            <w:tcW w:w="0" w:type="auto"/>
            <w:vAlign w:val="center"/>
          </w:tcPr>
          <w:p w14:paraId="72D52C4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71009E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D592E5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153EC2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B97ED5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31</w:t>
            </w:r>
          </w:p>
        </w:tc>
        <w:tc>
          <w:tcPr>
            <w:tcW w:w="0" w:type="auto"/>
            <w:vAlign w:val="center"/>
          </w:tcPr>
          <w:p w14:paraId="7E77D8A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6C02AA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5323A2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2ED444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3604EE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0BFACD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273D6893" w14:textId="77777777" w:rsidTr="001B7255">
        <w:tc>
          <w:tcPr>
            <w:tcW w:w="0" w:type="auto"/>
            <w:vAlign w:val="center"/>
          </w:tcPr>
          <w:p w14:paraId="4A53BE3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center"/>
          </w:tcPr>
          <w:p w14:paraId="09B4476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423051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E872DA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2F03C6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549631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center"/>
          </w:tcPr>
          <w:p w14:paraId="0B6ACA3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ADB57B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BC033B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78CA41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9809BA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5E0AC4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5CCB948" w14:textId="77777777" w:rsidTr="001B7255">
        <w:tc>
          <w:tcPr>
            <w:tcW w:w="0" w:type="auto"/>
            <w:vAlign w:val="center"/>
          </w:tcPr>
          <w:p w14:paraId="79E187E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81</w:t>
            </w:r>
          </w:p>
        </w:tc>
        <w:tc>
          <w:tcPr>
            <w:tcW w:w="0" w:type="auto"/>
            <w:vAlign w:val="center"/>
          </w:tcPr>
          <w:p w14:paraId="5C275AB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CD1234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E436F7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C17770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B3D2E3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center"/>
          </w:tcPr>
          <w:p w14:paraId="5523C21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7D99D5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276A45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C8AA5B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E046C1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AB2BB6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1BBEEE3E" w14:textId="77777777" w:rsidTr="001B7255">
        <w:tc>
          <w:tcPr>
            <w:tcW w:w="0" w:type="auto"/>
            <w:vAlign w:val="center"/>
          </w:tcPr>
          <w:p w14:paraId="79ECEEF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86</w:t>
            </w:r>
          </w:p>
        </w:tc>
        <w:tc>
          <w:tcPr>
            <w:tcW w:w="0" w:type="auto"/>
            <w:vAlign w:val="center"/>
          </w:tcPr>
          <w:p w14:paraId="1197BA6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4D7622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5DC5BD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1BCF8E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9A500D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center"/>
          </w:tcPr>
          <w:p w14:paraId="5A1F2DC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92BEFB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597A00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4E261D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BD04B4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0E491E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2B4D1CC5" w14:textId="77777777" w:rsidTr="001B7255">
        <w:tc>
          <w:tcPr>
            <w:tcW w:w="0" w:type="auto"/>
            <w:vAlign w:val="center"/>
          </w:tcPr>
          <w:p w14:paraId="06C67C6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99</w:t>
            </w:r>
          </w:p>
        </w:tc>
        <w:tc>
          <w:tcPr>
            <w:tcW w:w="0" w:type="auto"/>
            <w:vAlign w:val="center"/>
          </w:tcPr>
          <w:p w14:paraId="079EE73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617F4A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010965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7633C0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5029E8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center"/>
          </w:tcPr>
          <w:p w14:paraId="30886D8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CDF58C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F5E41C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E0E6D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A9EAF6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4BB94E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2BD80D14" w14:textId="77777777" w:rsidTr="001B7255">
        <w:tc>
          <w:tcPr>
            <w:tcW w:w="0" w:type="auto"/>
            <w:vAlign w:val="center"/>
          </w:tcPr>
          <w:p w14:paraId="48556EC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07</w:t>
            </w:r>
          </w:p>
        </w:tc>
        <w:tc>
          <w:tcPr>
            <w:tcW w:w="0" w:type="auto"/>
            <w:vAlign w:val="center"/>
          </w:tcPr>
          <w:p w14:paraId="1087D7D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670C74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F9A872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64097A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7068E1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61864A4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7DC163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14C9A4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2C6E06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29A62C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7CCEE2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4676897" w14:textId="77777777" w:rsidTr="001B7255">
        <w:tc>
          <w:tcPr>
            <w:tcW w:w="0" w:type="auto"/>
            <w:vAlign w:val="center"/>
          </w:tcPr>
          <w:p w14:paraId="1A7A8EB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5</w:t>
            </w:r>
          </w:p>
        </w:tc>
        <w:tc>
          <w:tcPr>
            <w:tcW w:w="0" w:type="auto"/>
            <w:vAlign w:val="center"/>
          </w:tcPr>
          <w:p w14:paraId="6AC28D4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4B395F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88E150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DC8982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381493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21E275E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7D3191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8760A8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37DC27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A9A33A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8BBB6F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337D73C4" w14:textId="77777777" w:rsidTr="001B7255">
        <w:tc>
          <w:tcPr>
            <w:tcW w:w="0" w:type="auto"/>
            <w:vAlign w:val="center"/>
          </w:tcPr>
          <w:p w14:paraId="6E24458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26</w:t>
            </w:r>
          </w:p>
        </w:tc>
        <w:tc>
          <w:tcPr>
            <w:tcW w:w="0" w:type="auto"/>
            <w:vAlign w:val="center"/>
          </w:tcPr>
          <w:p w14:paraId="008CB36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0CC0C7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F0780C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DE4638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DCB966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center"/>
          </w:tcPr>
          <w:p w14:paraId="46552FC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D15C62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75F5AC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02A35E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E62757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241704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C42070C" w14:textId="77777777" w:rsidTr="001B7255">
        <w:trPr>
          <w:trHeight w:val="197"/>
        </w:trPr>
        <w:tc>
          <w:tcPr>
            <w:tcW w:w="0" w:type="auto"/>
            <w:vAlign w:val="center"/>
          </w:tcPr>
          <w:p w14:paraId="6ECEF87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32</w:t>
            </w:r>
          </w:p>
        </w:tc>
        <w:tc>
          <w:tcPr>
            <w:tcW w:w="0" w:type="auto"/>
            <w:vAlign w:val="center"/>
          </w:tcPr>
          <w:p w14:paraId="151F24B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6D0EDA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8390F3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009364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C74FDE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6F3DE0F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3EC06D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0D07A3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8EC9A3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7E4355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8DE893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D1F368D" w14:textId="77777777" w:rsidTr="001B7255">
        <w:tc>
          <w:tcPr>
            <w:tcW w:w="0" w:type="auto"/>
            <w:vAlign w:val="center"/>
          </w:tcPr>
          <w:p w14:paraId="3C1546E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63</w:t>
            </w:r>
          </w:p>
        </w:tc>
        <w:tc>
          <w:tcPr>
            <w:tcW w:w="0" w:type="auto"/>
            <w:vAlign w:val="center"/>
          </w:tcPr>
          <w:p w14:paraId="174EDDC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79EA91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CC94E4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1CD478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B3E977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center"/>
          </w:tcPr>
          <w:p w14:paraId="2B4535ED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932977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4E8BBC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F792A3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656820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FC67FB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446C08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132CF" w14:paraId="2003BAC9" w14:textId="77777777" w:rsidTr="001B7255">
        <w:tc>
          <w:tcPr>
            <w:tcW w:w="0" w:type="auto"/>
            <w:gridSpan w:val="12"/>
            <w:vAlign w:val="center"/>
          </w:tcPr>
          <w:p w14:paraId="017C7E3E" w14:textId="77777777" w:rsidR="00EC1636" w:rsidRPr="004132CF" w:rsidRDefault="00EC1636" w:rsidP="00CA2BCC">
            <w:pPr>
              <w:spacing w:before="60" w:after="60"/>
              <w:rPr>
                <w:rFonts w:ascii="Arial Narrow" w:hAnsi="Arial Narrow" w:cs="Arial"/>
                <w:b/>
                <w:bCs/>
                <w:smallCaps/>
                <w:color w:val="000000" w:themeColor="text1"/>
                <w:sz w:val="10"/>
                <w:szCs w:val="10"/>
              </w:rPr>
            </w:pPr>
          </w:p>
        </w:tc>
      </w:tr>
      <w:tr w:rsidR="00EC1636" w:rsidRPr="00446C08" w14:paraId="00A89BD4" w14:textId="77777777" w:rsidTr="001B7255">
        <w:tc>
          <w:tcPr>
            <w:tcW w:w="0" w:type="auto"/>
            <w:gridSpan w:val="12"/>
            <w:vAlign w:val="center"/>
          </w:tcPr>
          <w:p w14:paraId="4A217594" w14:textId="77777777" w:rsidR="00EC1636" w:rsidRPr="00446C08" w:rsidRDefault="00EC1636" w:rsidP="00CA2BCC">
            <w:pPr>
              <w:spacing w:before="60" w:after="60"/>
              <w:jc w:val="center"/>
              <w:rPr>
                <w:rFonts w:ascii="Arial" w:hAnsi="Arial" w:cs="Arial"/>
                <w:b/>
                <w:smallCaps/>
                <w:color w:val="000000" w:themeColor="text1"/>
              </w:rPr>
            </w:pPr>
            <w:r w:rsidRPr="00D06562">
              <w:rPr>
                <w:rFonts w:ascii="Arial Narrow" w:hAnsi="Arial Narrow" w:cs="Arial"/>
                <w:b/>
                <w:bCs/>
                <w:smallCaps/>
                <w:color w:val="000000" w:themeColor="text1"/>
              </w:rPr>
              <w:t>B: Data for patients who received trypanocides for prior HAT</w:t>
            </w:r>
          </w:p>
        </w:tc>
      </w:tr>
      <w:tr w:rsidR="00EC1636" w:rsidRPr="00446C08" w14:paraId="61492797" w14:textId="77777777" w:rsidTr="001B7255">
        <w:tc>
          <w:tcPr>
            <w:tcW w:w="0" w:type="auto"/>
            <w:vMerge w:val="restart"/>
            <w:vAlign w:val="center"/>
          </w:tcPr>
          <w:p w14:paraId="5F6EC2C5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Patient</w:t>
            </w:r>
          </w:p>
        </w:tc>
        <w:tc>
          <w:tcPr>
            <w:tcW w:w="0" w:type="auto"/>
            <w:gridSpan w:val="5"/>
            <w:vAlign w:val="center"/>
          </w:tcPr>
          <w:p w14:paraId="3732E69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Serology</w:t>
            </w:r>
          </w:p>
        </w:tc>
        <w:tc>
          <w:tcPr>
            <w:tcW w:w="0" w:type="auto"/>
            <w:vMerge w:val="restart"/>
            <w:vAlign w:val="center"/>
          </w:tcPr>
          <w:p w14:paraId="36C5312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color w:val="000000" w:themeColor="text1"/>
              </w:rPr>
              <w:t>Stage</w:t>
            </w:r>
          </w:p>
        </w:tc>
        <w:tc>
          <w:tcPr>
            <w:tcW w:w="0" w:type="auto"/>
            <w:gridSpan w:val="5"/>
            <w:vAlign w:val="center"/>
          </w:tcPr>
          <w:p w14:paraId="45FBA080" w14:textId="2360EDDE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 xml:space="preserve">LAMP Assay </w:t>
            </w:r>
            <w:r w:rsidR="003C5FA6">
              <w:rPr>
                <w:rFonts w:ascii="Arial Narrow" w:hAnsi="Arial Narrow" w:cs="Arial"/>
                <w:b/>
                <w:bCs/>
                <w:color w:val="000000" w:themeColor="text1"/>
              </w:rPr>
              <w:t>R</w:t>
            </w:r>
            <w:bookmarkStart w:id="0" w:name="_GoBack"/>
            <w:bookmarkEnd w:id="0"/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esults</w:t>
            </w:r>
            <w:r w:rsidRPr="004132CF">
              <w:rPr>
                <w:rFonts w:ascii="Arial Narrow" w:hAnsi="Arial Narrow" w:cs="Arial"/>
                <w:b/>
                <w:bCs/>
                <w:color w:val="000000" w:themeColor="text1"/>
                <w:sz w:val="32"/>
                <w:szCs w:val="32"/>
              </w:rPr>
              <w:t>*</w:t>
            </w:r>
          </w:p>
        </w:tc>
      </w:tr>
      <w:tr w:rsidR="00EC1636" w:rsidRPr="00446C08" w14:paraId="5195F175" w14:textId="77777777" w:rsidTr="001B7255">
        <w:trPr>
          <w:trHeight w:val="93"/>
        </w:trPr>
        <w:tc>
          <w:tcPr>
            <w:tcW w:w="0" w:type="auto"/>
            <w:vMerge/>
            <w:vAlign w:val="center"/>
          </w:tcPr>
          <w:p w14:paraId="4E80A49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836514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CATT Positive</w:t>
            </w:r>
          </w:p>
        </w:tc>
        <w:tc>
          <w:tcPr>
            <w:tcW w:w="0" w:type="auto"/>
            <w:gridSpan w:val="3"/>
            <w:vMerge w:val="restart"/>
            <w:vAlign w:val="center"/>
          </w:tcPr>
          <w:p w14:paraId="16D8DB4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Trypanosomes in</w:t>
            </w:r>
          </w:p>
        </w:tc>
        <w:tc>
          <w:tcPr>
            <w:tcW w:w="0" w:type="auto"/>
            <w:vMerge w:val="restart"/>
            <w:vAlign w:val="center"/>
          </w:tcPr>
          <w:p w14:paraId="1860D50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Number</w:t>
            </w:r>
          </w:p>
          <w:p w14:paraId="55D9947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of cells</w:t>
            </w:r>
          </w:p>
          <w:p w14:paraId="1722273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In CSF</w:t>
            </w:r>
          </w:p>
        </w:tc>
        <w:tc>
          <w:tcPr>
            <w:tcW w:w="0" w:type="auto"/>
            <w:vMerge/>
            <w:vAlign w:val="center"/>
          </w:tcPr>
          <w:p w14:paraId="14469451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72B4912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RIME LAMP</w:t>
            </w:r>
          </w:p>
        </w:tc>
        <w:tc>
          <w:tcPr>
            <w:tcW w:w="0" w:type="auto"/>
            <w:gridSpan w:val="2"/>
            <w:vAlign w:val="center"/>
          </w:tcPr>
          <w:p w14:paraId="1431B268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TBG1 LAMP</w:t>
            </w:r>
          </w:p>
        </w:tc>
      </w:tr>
      <w:tr w:rsidR="00EC1636" w:rsidRPr="00446C08" w14:paraId="3065B3A3" w14:textId="77777777" w:rsidTr="001B7255">
        <w:trPr>
          <w:trHeight w:val="92"/>
        </w:trPr>
        <w:tc>
          <w:tcPr>
            <w:tcW w:w="0" w:type="auto"/>
            <w:vMerge/>
            <w:vAlign w:val="center"/>
          </w:tcPr>
          <w:p w14:paraId="005CFFC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14:paraId="0ACC585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3"/>
            <w:vMerge/>
            <w:vAlign w:val="center"/>
          </w:tcPr>
          <w:p w14:paraId="5C650706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14:paraId="2ACB531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14:paraId="553FE682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0F7AEFC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Preincubation</w:t>
            </w:r>
          </w:p>
        </w:tc>
        <w:tc>
          <w:tcPr>
            <w:tcW w:w="0" w:type="auto"/>
            <w:gridSpan w:val="2"/>
            <w:vAlign w:val="center"/>
          </w:tcPr>
          <w:p w14:paraId="7A4E7ED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Preincubation</w:t>
            </w:r>
          </w:p>
        </w:tc>
      </w:tr>
      <w:tr w:rsidR="00EC1636" w:rsidRPr="00446C08" w14:paraId="77E5036C" w14:textId="77777777" w:rsidTr="001B7255">
        <w:tc>
          <w:tcPr>
            <w:tcW w:w="0" w:type="auto"/>
            <w:vMerge/>
            <w:vAlign w:val="center"/>
          </w:tcPr>
          <w:p w14:paraId="48A9357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14:paraId="1E756B2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99D7FB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Blood</w:t>
            </w:r>
          </w:p>
        </w:tc>
        <w:tc>
          <w:tcPr>
            <w:tcW w:w="0" w:type="auto"/>
            <w:vAlign w:val="center"/>
          </w:tcPr>
          <w:p w14:paraId="4A39EF5E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Lymph</w:t>
            </w:r>
          </w:p>
        </w:tc>
        <w:tc>
          <w:tcPr>
            <w:tcW w:w="0" w:type="auto"/>
            <w:vAlign w:val="center"/>
          </w:tcPr>
          <w:p w14:paraId="2BA0B91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CSF</w:t>
            </w:r>
          </w:p>
        </w:tc>
        <w:tc>
          <w:tcPr>
            <w:tcW w:w="0" w:type="auto"/>
            <w:vMerge/>
            <w:vAlign w:val="center"/>
          </w:tcPr>
          <w:p w14:paraId="4FE9C6A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14:paraId="5676D4F3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7D457C7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Sham</w:t>
            </w:r>
          </w:p>
          <w:p w14:paraId="18383D8B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60 min</w:t>
            </w:r>
          </w:p>
        </w:tc>
        <w:tc>
          <w:tcPr>
            <w:tcW w:w="0" w:type="auto"/>
            <w:vAlign w:val="center"/>
          </w:tcPr>
          <w:p w14:paraId="409DC59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Tx100</w:t>
            </w:r>
          </w:p>
          <w:p w14:paraId="7FB18E90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60 min</w:t>
            </w:r>
          </w:p>
        </w:tc>
        <w:tc>
          <w:tcPr>
            <w:tcW w:w="0" w:type="auto"/>
            <w:vAlign w:val="center"/>
          </w:tcPr>
          <w:p w14:paraId="59B7154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Tx100</w:t>
            </w:r>
          </w:p>
          <w:p w14:paraId="5FB96039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0 min</w:t>
            </w:r>
          </w:p>
        </w:tc>
        <w:tc>
          <w:tcPr>
            <w:tcW w:w="0" w:type="auto"/>
            <w:vAlign w:val="center"/>
          </w:tcPr>
          <w:p w14:paraId="65AD5374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Sham</w:t>
            </w:r>
          </w:p>
          <w:p w14:paraId="456786CC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60 min</w:t>
            </w:r>
          </w:p>
        </w:tc>
        <w:tc>
          <w:tcPr>
            <w:tcW w:w="0" w:type="auto"/>
            <w:vAlign w:val="center"/>
          </w:tcPr>
          <w:p w14:paraId="2FAB0B0A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Tx100</w:t>
            </w:r>
          </w:p>
          <w:p w14:paraId="4FD34AAF" w14:textId="77777777" w:rsidR="00EC1636" w:rsidRPr="00446C08" w:rsidRDefault="00EC1636" w:rsidP="00CA2BCC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446C08">
              <w:rPr>
                <w:rFonts w:ascii="Arial Narrow" w:hAnsi="Arial Narrow" w:cs="Arial"/>
                <w:b/>
                <w:bCs/>
                <w:color w:val="000000" w:themeColor="text1"/>
              </w:rPr>
              <w:t>60 min</w:t>
            </w:r>
          </w:p>
        </w:tc>
      </w:tr>
      <w:tr w:rsidR="00EC1636" w:rsidRPr="00446C08" w14:paraId="3B4DD8BB" w14:textId="77777777" w:rsidTr="001B7255">
        <w:tc>
          <w:tcPr>
            <w:tcW w:w="0" w:type="auto"/>
            <w:gridSpan w:val="12"/>
            <w:vAlign w:val="center"/>
          </w:tcPr>
          <w:p w14:paraId="27C13CFF" w14:textId="77777777" w:rsidR="00EC1636" w:rsidRPr="00AD78B3" w:rsidRDefault="00EC1636" w:rsidP="00CA2BCC">
            <w:pPr>
              <w:spacing w:before="60" w:after="60"/>
              <w:jc w:val="center"/>
              <w:rPr>
                <w:rFonts w:ascii="Arial Narrow" w:hAnsi="Arial Narrow" w:cs="Arial"/>
                <w:b/>
                <w:smallCaps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smallCaps/>
                <w:color w:val="000000" w:themeColor="text1"/>
              </w:rPr>
              <w:t>Adults</w:t>
            </w:r>
          </w:p>
        </w:tc>
      </w:tr>
      <w:tr w:rsidR="00EC1636" w:rsidRPr="00446C08" w14:paraId="7BFC9642" w14:textId="77777777" w:rsidTr="001B7255">
        <w:tc>
          <w:tcPr>
            <w:tcW w:w="0" w:type="auto"/>
            <w:vAlign w:val="center"/>
          </w:tcPr>
          <w:p w14:paraId="34804C7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9020C2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E982FD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F7053D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34D98A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2E5286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C4D234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64E7B6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BE13C3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ACFF85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7775D8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D</w:t>
            </w:r>
          </w:p>
        </w:tc>
        <w:tc>
          <w:tcPr>
            <w:tcW w:w="0" w:type="auto"/>
            <w:vAlign w:val="center"/>
          </w:tcPr>
          <w:p w14:paraId="494BCCC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780660AE" w14:textId="77777777" w:rsidTr="001B7255">
        <w:tc>
          <w:tcPr>
            <w:tcW w:w="0" w:type="auto"/>
            <w:vAlign w:val="center"/>
          </w:tcPr>
          <w:p w14:paraId="241D4E4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center"/>
          </w:tcPr>
          <w:p w14:paraId="134FB2D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38D71F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4592A7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BBE806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64FD3B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F7A027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6BCCFF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484116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99D476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1C84AB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BE6959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07C27E93" w14:textId="77777777" w:rsidTr="001B7255">
        <w:tc>
          <w:tcPr>
            <w:tcW w:w="0" w:type="auto"/>
            <w:vAlign w:val="center"/>
          </w:tcPr>
          <w:p w14:paraId="27B7D95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lastRenderedPageBreak/>
              <w:t>56</w:t>
            </w:r>
          </w:p>
        </w:tc>
        <w:tc>
          <w:tcPr>
            <w:tcW w:w="0" w:type="auto"/>
            <w:vAlign w:val="center"/>
          </w:tcPr>
          <w:p w14:paraId="5319A84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A58DB0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DD72FF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3593A0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1140A1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8D2FAC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0EA8A0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0BD955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4180FC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A22991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C58DA7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0D997967" w14:textId="77777777" w:rsidTr="001B7255">
        <w:tc>
          <w:tcPr>
            <w:tcW w:w="0" w:type="auto"/>
            <w:vAlign w:val="center"/>
          </w:tcPr>
          <w:p w14:paraId="4B7E715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58</w:t>
            </w:r>
          </w:p>
        </w:tc>
        <w:tc>
          <w:tcPr>
            <w:tcW w:w="0" w:type="auto"/>
            <w:vAlign w:val="center"/>
          </w:tcPr>
          <w:p w14:paraId="4CD0042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33D3B2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F13AE0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107E80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75C67A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F020E5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CEC3BA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DB943A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765D45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88F993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7F5D92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3C72F3A0" w14:textId="77777777" w:rsidTr="001B7255">
        <w:tc>
          <w:tcPr>
            <w:tcW w:w="0" w:type="auto"/>
            <w:vAlign w:val="center"/>
          </w:tcPr>
          <w:p w14:paraId="53D3270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62</w:t>
            </w:r>
          </w:p>
        </w:tc>
        <w:tc>
          <w:tcPr>
            <w:tcW w:w="0" w:type="auto"/>
            <w:vAlign w:val="center"/>
          </w:tcPr>
          <w:p w14:paraId="668D23B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FA0EE9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BEDE40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051E43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0AC0B3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335ECA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6C5AA8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82CB24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5BFF31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FDE3E2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C044FB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384F89D6" w14:textId="77777777" w:rsidTr="001B7255">
        <w:tc>
          <w:tcPr>
            <w:tcW w:w="0" w:type="auto"/>
            <w:vAlign w:val="center"/>
          </w:tcPr>
          <w:p w14:paraId="20F91A4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center"/>
          </w:tcPr>
          <w:p w14:paraId="0F72689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3225AC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801E89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C45210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310F58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4CA798F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4A4885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7100D9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DE5F70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A41AE1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4C0823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7D456B88" w14:textId="77777777" w:rsidTr="001B7255">
        <w:tc>
          <w:tcPr>
            <w:tcW w:w="0" w:type="auto"/>
            <w:vAlign w:val="center"/>
          </w:tcPr>
          <w:p w14:paraId="5E67B02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33</w:t>
            </w:r>
          </w:p>
        </w:tc>
        <w:tc>
          <w:tcPr>
            <w:tcW w:w="0" w:type="auto"/>
            <w:vAlign w:val="center"/>
          </w:tcPr>
          <w:p w14:paraId="4ADCD69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520B78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32D354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8625F2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0E8498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A58D5D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D11971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6DE275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33983AA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20EF0C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23819E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592DA962" w14:textId="77777777" w:rsidTr="001B7255">
        <w:tc>
          <w:tcPr>
            <w:tcW w:w="0" w:type="auto"/>
            <w:gridSpan w:val="12"/>
            <w:vAlign w:val="center"/>
          </w:tcPr>
          <w:p w14:paraId="6B3B335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  <w:sz w:val="6"/>
                <w:szCs w:val="6"/>
              </w:rPr>
            </w:pPr>
          </w:p>
        </w:tc>
      </w:tr>
      <w:tr w:rsidR="00EC1636" w:rsidRPr="00446C08" w14:paraId="1BD4158D" w14:textId="77777777" w:rsidTr="001B7255">
        <w:tc>
          <w:tcPr>
            <w:tcW w:w="0" w:type="auto"/>
            <w:vAlign w:val="center"/>
          </w:tcPr>
          <w:p w14:paraId="47C7FC8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center"/>
          </w:tcPr>
          <w:p w14:paraId="5E2F9E6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3DCF40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E8B11E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83B995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175D20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70073E5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0EE993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C78D37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256033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8C6B75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A74545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44AA32C6" w14:textId="77777777" w:rsidTr="001B7255">
        <w:tc>
          <w:tcPr>
            <w:tcW w:w="0" w:type="auto"/>
            <w:vAlign w:val="center"/>
          </w:tcPr>
          <w:p w14:paraId="324B7F7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center"/>
          </w:tcPr>
          <w:p w14:paraId="1564D4E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847E33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8E41A7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1D7C8C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E3F598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90</w:t>
            </w:r>
          </w:p>
        </w:tc>
        <w:tc>
          <w:tcPr>
            <w:tcW w:w="0" w:type="auto"/>
            <w:vAlign w:val="center"/>
          </w:tcPr>
          <w:p w14:paraId="2F5B8AC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5E8E21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23683B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067EAE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DAAAD0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7BDBA8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64CDED85" w14:textId="77777777" w:rsidTr="001B7255">
        <w:tc>
          <w:tcPr>
            <w:tcW w:w="0" w:type="auto"/>
            <w:vAlign w:val="center"/>
          </w:tcPr>
          <w:p w14:paraId="506AAC7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center"/>
          </w:tcPr>
          <w:p w14:paraId="27676FE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63DCC5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BD5C98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3A10D4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487DA8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39</w:t>
            </w:r>
          </w:p>
        </w:tc>
        <w:tc>
          <w:tcPr>
            <w:tcW w:w="0" w:type="auto"/>
            <w:vAlign w:val="center"/>
          </w:tcPr>
          <w:p w14:paraId="5AD63BB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7BCAAF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BF7083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F02FAF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062155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DDA8FD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4907C18D" w14:textId="77777777" w:rsidTr="001B7255">
        <w:tc>
          <w:tcPr>
            <w:tcW w:w="0" w:type="auto"/>
            <w:vAlign w:val="center"/>
          </w:tcPr>
          <w:p w14:paraId="4B1DF82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38</w:t>
            </w:r>
          </w:p>
        </w:tc>
        <w:tc>
          <w:tcPr>
            <w:tcW w:w="0" w:type="auto"/>
            <w:vAlign w:val="center"/>
          </w:tcPr>
          <w:p w14:paraId="57C6058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2CDD9B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E260FA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5327EA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D31035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39</w:t>
            </w:r>
          </w:p>
        </w:tc>
        <w:tc>
          <w:tcPr>
            <w:tcW w:w="0" w:type="auto"/>
            <w:vAlign w:val="center"/>
          </w:tcPr>
          <w:p w14:paraId="3C58F49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3BAB5D1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81EB28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CB33B2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2F1592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FF51A8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7B8343E4" w14:textId="77777777" w:rsidTr="001B7255">
        <w:tc>
          <w:tcPr>
            <w:tcW w:w="0" w:type="auto"/>
            <w:vAlign w:val="center"/>
          </w:tcPr>
          <w:p w14:paraId="4999188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54</w:t>
            </w:r>
          </w:p>
        </w:tc>
        <w:tc>
          <w:tcPr>
            <w:tcW w:w="0" w:type="auto"/>
            <w:vAlign w:val="center"/>
          </w:tcPr>
          <w:p w14:paraId="114E2EB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F62BCC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9F1152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0C4702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B0E4D0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center"/>
          </w:tcPr>
          <w:p w14:paraId="3EACB68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2E2D02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258B41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3002F37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C41E8E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791B2C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3F3388E3" w14:textId="77777777" w:rsidTr="001B7255">
        <w:tc>
          <w:tcPr>
            <w:tcW w:w="0" w:type="auto"/>
            <w:vAlign w:val="center"/>
          </w:tcPr>
          <w:p w14:paraId="75D0815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center"/>
          </w:tcPr>
          <w:p w14:paraId="5AFF5FE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20E93F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44EE79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217273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D47DB3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center"/>
          </w:tcPr>
          <w:p w14:paraId="48B0D6D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32DFF0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69E312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DD044B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9E8E60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6CCF08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6D1C1B1A" w14:textId="77777777" w:rsidTr="001B7255">
        <w:tc>
          <w:tcPr>
            <w:tcW w:w="0" w:type="auto"/>
            <w:vAlign w:val="center"/>
          </w:tcPr>
          <w:p w14:paraId="3717484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84</w:t>
            </w:r>
          </w:p>
        </w:tc>
        <w:tc>
          <w:tcPr>
            <w:tcW w:w="0" w:type="auto"/>
            <w:vAlign w:val="center"/>
          </w:tcPr>
          <w:p w14:paraId="133BACA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35B174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898B06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4B3F61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6F5DE8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01669DA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8BB343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0CED0F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9334E6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053818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E9C4BF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483C007" w14:textId="77777777" w:rsidTr="001B7255">
        <w:tc>
          <w:tcPr>
            <w:tcW w:w="0" w:type="auto"/>
            <w:vAlign w:val="center"/>
          </w:tcPr>
          <w:p w14:paraId="6A4895C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34</w:t>
            </w:r>
          </w:p>
        </w:tc>
        <w:tc>
          <w:tcPr>
            <w:tcW w:w="0" w:type="auto"/>
            <w:vAlign w:val="center"/>
          </w:tcPr>
          <w:p w14:paraId="7DA6CB5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2D3662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301C95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696082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4C32F6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center"/>
          </w:tcPr>
          <w:p w14:paraId="7EFD7A9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D54274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072B7F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C083FE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388F54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835D6F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</w:tr>
      <w:tr w:rsidR="00EC1636" w:rsidRPr="00446C08" w14:paraId="5ECE9162" w14:textId="77777777" w:rsidTr="001B7255">
        <w:tc>
          <w:tcPr>
            <w:tcW w:w="0" w:type="auto"/>
            <w:vAlign w:val="center"/>
          </w:tcPr>
          <w:p w14:paraId="7D6ABCA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44</w:t>
            </w:r>
          </w:p>
        </w:tc>
        <w:tc>
          <w:tcPr>
            <w:tcW w:w="0" w:type="auto"/>
            <w:vAlign w:val="center"/>
          </w:tcPr>
          <w:p w14:paraId="02D388D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836636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990F79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977F02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946017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49</w:t>
            </w:r>
          </w:p>
        </w:tc>
        <w:tc>
          <w:tcPr>
            <w:tcW w:w="0" w:type="auto"/>
            <w:vAlign w:val="center"/>
          </w:tcPr>
          <w:p w14:paraId="1DB3383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7F7FF40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AC1F29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D850F8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4B1AB7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F0C1D5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7EB70C0A" w14:textId="77777777" w:rsidTr="001B7255">
        <w:tc>
          <w:tcPr>
            <w:tcW w:w="0" w:type="auto"/>
            <w:vAlign w:val="center"/>
          </w:tcPr>
          <w:p w14:paraId="35AC435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53</w:t>
            </w:r>
          </w:p>
        </w:tc>
        <w:tc>
          <w:tcPr>
            <w:tcW w:w="0" w:type="auto"/>
            <w:vAlign w:val="center"/>
          </w:tcPr>
          <w:p w14:paraId="2C9FC87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8DADDC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F7B76A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E84EB6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C484B8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00</w:t>
            </w:r>
          </w:p>
        </w:tc>
        <w:tc>
          <w:tcPr>
            <w:tcW w:w="0" w:type="auto"/>
            <w:vAlign w:val="center"/>
          </w:tcPr>
          <w:p w14:paraId="5C8643D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5E5B27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7FBBEB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FD063A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88AAF6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B7766F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2C77CB90" w14:textId="77777777" w:rsidTr="001B7255">
        <w:tc>
          <w:tcPr>
            <w:tcW w:w="0" w:type="auto"/>
            <w:gridSpan w:val="12"/>
            <w:vAlign w:val="center"/>
          </w:tcPr>
          <w:p w14:paraId="4F55DFCE" w14:textId="77777777" w:rsidR="00EC1636" w:rsidRPr="00AD78B3" w:rsidRDefault="00EC1636" w:rsidP="00CA2BCC">
            <w:pPr>
              <w:spacing w:before="60" w:after="60"/>
              <w:jc w:val="center"/>
              <w:rPr>
                <w:rFonts w:ascii="Arial Narrow" w:hAnsi="Arial Narrow" w:cs="Arial"/>
                <w:b/>
                <w:smallCaps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smallCaps/>
                <w:color w:val="000000" w:themeColor="text1"/>
              </w:rPr>
              <w:t>12 to 17 years of age</w:t>
            </w:r>
          </w:p>
        </w:tc>
      </w:tr>
      <w:tr w:rsidR="00EC1636" w:rsidRPr="00446C08" w14:paraId="7D3FB6CC" w14:textId="77777777" w:rsidTr="001B7255">
        <w:tc>
          <w:tcPr>
            <w:tcW w:w="0" w:type="auto"/>
            <w:vAlign w:val="center"/>
          </w:tcPr>
          <w:p w14:paraId="0AC9121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center"/>
          </w:tcPr>
          <w:p w14:paraId="5EC8518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5EC78F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BE97C2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74D285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6110CE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728294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AC5115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53804F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122311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7C2519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4C1E37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</w:t>
            </w:r>
          </w:p>
        </w:tc>
      </w:tr>
      <w:tr w:rsidR="00EC1636" w:rsidRPr="00446C08" w14:paraId="1C477B73" w14:textId="77777777" w:rsidTr="001B7255">
        <w:tc>
          <w:tcPr>
            <w:tcW w:w="0" w:type="auto"/>
            <w:gridSpan w:val="12"/>
            <w:vAlign w:val="center"/>
          </w:tcPr>
          <w:p w14:paraId="1054B24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  <w:sz w:val="6"/>
                <w:szCs w:val="6"/>
              </w:rPr>
            </w:pPr>
          </w:p>
        </w:tc>
      </w:tr>
      <w:tr w:rsidR="00EC1636" w:rsidRPr="00446C08" w14:paraId="28735159" w14:textId="77777777" w:rsidTr="001B7255">
        <w:tc>
          <w:tcPr>
            <w:tcW w:w="0" w:type="auto"/>
            <w:vAlign w:val="center"/>
          </w:tcPr>
          <w:p w14:paraId="7D57ACB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71</w:t>
            </w:r>
          </w:p>
        </w:tc>
        <w:tc>
          <w:tcPr>
            <w:tcW w:w="0" w:type="auto"/>
            <w:vAlign w:val="center"/>
          </w:tcPr>
          <w:p w14:paraId="2789BC5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A0A9FE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4A471E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3B170E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943F45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center"/>
          </w:tcPr>
          <w:p w14:paraId="6F0101C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4ADD8C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C63229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232C6D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102BA69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0B6309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6685A3F" w14:textId="77777777" w:rsidTr="001B7255">
        <w:tc>
          <w:tcPr>
            <w:tcW w:w="0" w:type="auto"/>
            <w:vAlign w:val="center"/>
          </w:tcPr>
          <w:p w14:paraId="6B048F2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93</w:t>
            </w:r>
          </w:p>
        </w:tc>
        <w:tc>
          <w:tcPr>
            <w:tcW w:w="0" w:type="auto"/>
            <w:vAlign w:val="center"/>
          </w:tcPr>
          <w:p w14:paraId="28F4EAD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6E216F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A96F76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C9E6B8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48F376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center"/>
          </w:tcPr>
          <w:p w14:paraId="354E9C0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3C4986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81680ED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25CED1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61FFB7B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A388C3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4A22774B" w14:textId="77777777" w:rsidTr="001B7255">
        <w:tc>
          <w:tcPr>
            <w:tcW w:w="0" w:type="auto"/>
            <w:gridSpan w:val="12"/>
            <w:vAlign w:val="center"/>
          </w:tcPr>
          <w:p w14:paraId="7C5B002B" w14:textId="77777777" w:rsidR="00EC1636" w:rsidRPr="00AD78B3" w:rsidRDefault="00EC1636" w:rsidP="00CA2BCC">
            <w:pPr>
              <w:spacing w:before="60" w:after="60"/>
              <w:jc w:val="center"/>
              <w:rPr>
                <w:rFonts w:ascii="Arial Narrow" w:hAnsi="Arial Narrow" w:cs="Arial"/>
                <w:b/>
                <w:smallCaps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smallCaps/>
                <w:color w:val="000000" w:themeColor="text1"/>
              </w:rPr>
              <w:t>Below 12 years of age</w:t>
            </w:r>
          </w:p>
        </w:tc>
      </w:tr>
      <w:tr w:rsidR="00EC1636" w:rsidRPr="00446C08" w14:paraId="3CBC3E74" w14:textId="77777777" w:rsidTr="001B7255">
        <w:tc>
          <w:tcPr>
            <w:tcW w:w="0" w:type="auto"/>
            <w:vAlign w:val="center"/>
          </w:tcPr>
          <w:p w14:paraId="274753E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center"/>
          </w:tcPr>
          <w:p w14:paraId="7669E48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7722B86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1FC8AF8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06C3D6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37BCB0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F28404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3637C0B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3E9C251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09D064F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ABEDCEF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272E77F2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5DB089C9" w14:textId="77777777" w:rsidTr="001B7255">
        <w:tc>
          <w:tcPr>
            <w:tcW w:w="0" w:type="auto"/>
            <w:gridSpan w:val="12"/>
            <w:vAlign w:val="center"/>
          </w:tcPr>
          <w:p w14:paraId="1CB4C32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  <w:sz w:val="6"/>
                <w:szCs w:val="6"/>
              </w:rPr>
            </w:pPr>
          </w:p>
        </w:tc>
      </w:tr>
      <w:tr w:rsidR="00EC1636" w:rsidRPr="00446C08" w14:paraId="707294D8" w14:textId="77777777" w:rsidTr="001B7255">
        <w:tc>
          <w:tcPr>
            <w:tcW w:w="0" w:type="auto"/>
            <w:vAlign w:val="center"/>
          </w:tcPr>
          <w:p w14:paraId="58A2C83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center"/>
          </w:tcPr>
          <w:p w14:paraId="77E720BE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8E01F8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9260CF4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3CBCC2C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C64A487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125</w:t>
            </w:r>
          </w:p>
        </w:tc>
        <w:tc>
          <w:tcPr>
            <w:tcW w:w="0" w:type="auto"/>
            <w:vAlign w:val="center"/>
          </w:tcPr>
          <w:p w14:paraId="4C08A22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b/>
                <w:color w:val="000000" w:themeColor="text1"/>
              </w:rPr>
            </w:pPr>
            <w:r w:rsidRPr="00AD78B3">
              <w:rPr>
                <w:rFonts w:ascii="Arial Narrow" w:hAnsi="Arial Narrow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241036B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32CC62A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7BAE5C5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180D7D00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88138F3" w14:textId="77777777" w:rsidR="00EC1636" w:rsidRPr="00AD78B3" w:rsidRDefault="00EC1636" w:rsidP="00CA2BCC">
            <w:pPr>
              <w:jc w:val="center"/>
              <w:rPr>
                <w:rFonts w:ascii="Arial Narrow" w:hAnsi="Arial Narrow" w:cs="Arial"/>
                <w:color w:val="000000" w:themeColor="text1"/>
              </w:rPr>
            </w:pPr>
            <w:r w:rsidRPr="00AD78B3">
              <w:rPr>
                <w:rFonts w:ascii="Arial Narrow" w:hAnsi="Arial Narrow" w:cs="Arial"/>
                <w:color w:val="000000" w:themeColor="text1"/>
              </w:rPr>
              <w:t>0</w:t>
            </w:r>
          </w:p>
        </w:tc>
      </w:tr>
      <w:tr w:rsidR="00EC1636" w:rsidRPr="00446C08" w14:paraId="04C7271D" w14:textId="77777777" w:rsidTr="001B7255">
        <w:tc>
          <w:tcPr>
            <w:tcW w:w="0" w:type="auto"/>
            <w:gridSpan w:val="12"/>
            <w:vAlign w:val="center"/>
          </w:tcPr>
          <w:p w14:paraId="76C5291D" w14:textId="77777777" w:rsidR="00EC1636" w:rsidRPr="00414091" w:rsidRDefault="00EC1636" w:rsidP="00CA2BCC">
            <w:pPr>
              <w:rPr>
                <w:rFonts w:ascii="Arial" w:hAnsi="Arial" w:cs="Arial"/>
                <w:color w:val="FF0000"/>
              </w:rPr>
            </w:pPr>
          </w:p>
        </w:tc>
      </w:tr>
      <w:tr w:rsidR="00EC1636" w:rsidRPr="00446C08" w14:paraId="4A8E33F6" w14:textId="77777777" w:rsidTr="001B7255">
        <w:trPr>
          <w:trHeight w:val="503"/>
        </w:trPr>
        <w:tc>
          <w:tcPr>
            <w:tcW w:w="0" w:type="auto"/>
            <w:gridSpan w:val="12"/>
          </w:tcPr>
          <w:p w14:paraId="67343476" w14:textId="77777777" w:rsidR="00EC1636" w:rsidRDefault="00EC1636" w:rsidP="00CA2BCC">
            <w:pPr>
              <w:jc w:val="both"/>
              <w:rPr>
                <w:rFonts w:ascii="Arial Narrow" w:hAnsi="Arial Narrow" w:cs="Arial"/>
                <w:b/>
                <w:bCs/>
                <w:color w:val="000000" w:themeColor="text1"/>
              </w:rPr>
            </w:pPr>
            <w:r w:rsidRPr="009460BE">
              <w:rPr>
                <w:rFonts w:ascii="Arial Narrow" w:hAnsi="Arial Narrow" w:cs="Arial"/>
                <w:b/>
                <w:bCs/>
                <w:color w:val="000000" w:themeColor="text1"/>
                <w:sz w:val="28"/>
                <w:szCs w:val="28"/>
              </w:rPr>
              <w:t>*</w:t>
            </w:r>
            <w:r>
              <w:rPr>
                <w:rFonts w:ascii="Arial Narrow" w:hAnsi="Arial Narrow" w:cs="Arial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>
              <w:rPr>
                <w:rFonts w:ascii="Arial Narrow" w:hAnsi="Arial Narrow" w:cs="Arial"/>
                <w:b/>
                <w:bCs/>
                <w:color w:val="000000" w:themeColor="text1"/>
              </w:rPr>
              <w:t xml:space="preserve">Legend: </w:t>
            </w:r>
            <w:r w:rsidRPr="004132CF">
              <w:rPr>
                <w:rFonts w:ascii="Arial Narrow" w:hAnsi="Arial Narrow" w:cs="Arial"/>
                <w:color w:val="000000" w:themeColor="text1"/>
              </w:rPr>
              <w:t>Sham</w:t>
            </w:r>
            <w:r>
              <w:rPr>
                <w:rFonts w:ascii="Arial Narrow" w:hAnsi="Arial Narrow" w:cs="Arial"/>
                <w:color w:val="000000" w:themeColor="text1"/>
              </w:rPr>
              <w:t xml:space="preserve"> </w:t>
            </w:r>
            <w:r w:rsidRPr="004132CF">
              <w:rPr>
                <w:rFonts w:ascii="Arial Narrow" w:hAnsi="Arial Narrow" w:cs="Arial"/>
                <w:color w:val="000000" w:themeColor="text1"/>
              </w:rPr>
              <w:t xml:space="preserve">or Tx100 </w:t>
            </w:r>
            <w:r>
              <w:rPr>
                <w:rFonts w:ascii="Arial Narrow" w:hAnsi="Arial Narrow" w:cs="Arial"/>
                <w:color w:val="000000" w:themeColor="text1"/>
              </w:rPr>
              <w:t>pre</w:t>
            </w:r>
            <w:r w:rsidRPr="004132CF">
              <w:rPr>
                <w:rFonts w:ascii="Arial Narrow" w:hAnsi="Arial Narrow" w:cs="Arial"/>
                <w:color w:val="000000" w:themeColor="text1"/>
              </w:rPr>
              <w:t xml:space="preserve">treated </w:t>
            </w:r>
            <w:r>
              <w:rPr>
                <w:rFonts w:ascii="Arial Narrow" w:hAnsi="Arial Narrow" w:cs="Arial"/>
                <w:color w:val="000000" w:themeColor="text1"/>
              </w:rPr>
              <w:t xml:space="preserve">(0 or 60 min) </w:t>
            </w:r>
            <w:r w:rsidRPr="004132CF">
              <w:rPr>
                <w:rFonts w:ascii="Arial Narrow" w:hAnsi="Arial Narrow" w:cs="Arial"/>
                <w:color w:val="000000" w:themeColor="text1"/>
              </w:rPr>
              <w:t>CSF sample</w:t>
            </w:r>
            <w:r>
              <w:rPr>
                <w:rFonts w:ascii="Arial Narrow" w:hAnsi="Arial Narrow" w:cs="Arial"/>
                <w:color w:val="000000" w:themeColor="text1"/>
              </w:rPr>
              <w:t>s</w:t>
            </w:r>
            <w:r w:rsidRPr="004132CF">
              <w:rPr>
                <w:rFonts w:ascii="Arial Narrow" w:hAnsi="Arial Narrow" w:cs="Arial"/>
                <w:color w:val="000000" w:themeColor="text1"/>
              </w:rPr>
              <w:t xml:space="preserve"> (I </w:t>
            </w:r>
            <w:r w:rsidRPr="004132CF">
              <w:rPr>
                <w:rFonts w:ascii="Arial Narrow" w:hAnsi="Arial Narrow" w:cs="Arial"/>
                <w:color w:val="000000" w:themeColor="text1"/>
              </w:rPr>
              <w:sym w:font="Symbol" w:char="F06D"/>
            </w:r>
            <w:r w:rsidRPr="004132CF">
              <w:rPr>
                <w:rFonts w:ascii="Arial Narrow" w:hAnsi="Arial Narrow" w:cs="Arial"/>
                <w:color w:val="000000" w:themeColor="text1"/>
              </w:rPr>
              <w:t>L) w</w:t>
            </w:r>
            <w:r>
              <w:rPr>
                <w:rFonts w:ascii="Arial Narrow" w:hAnsi="Arial Narrow" w:cs="Arial"/>
                <w:color w:val="000000" w:themeColor="text1"/>
              </w:rPr>
              <w:t>ere</w:t>
            </w:r>
            <w:r w:rsidRPr="004132CF">
              <w:rPr>
                <w:rFonts w:ascii="Arial Narrow" w:hAnsi="Arial Narrow" w:cs="Arial"/>
                <w:color w:val="000000" w:themeColor="text1"/>
              </w:rPr>
              <w:t xml:space="preserve"> assayed in duplicate</w:t>
            </w:r>
            <w:r>
              <w:rPr>
                <w:rFonts w:ascii="Arial Narrow" w:hAnsi="Arial Narrow" w:cs="Arial"/>
                <w:color w:val="000000" w:themeColor="text1"/>
              </w:rPr>
              <w:t xml:space="preserve"> and scored as follows:</w:t>
            </w:r>
            <w:r>
              <w:rPr>
                <w:rFonts w:ascii="Arial Narrow" w:hAnsi="Arial Narrow" w:cs="Arial"/>
                <w:b/>
                <w:bCs/>
                <w:color w:val="000000" w:themeColor="text1"/>
              </w:rPr>
              <w:t xml:space="preserve"> </w:t>
            </w:r>
          </w:p>
          <w:p w14:paraId="58CD8428" w14:textId="77777777" w:rsidR="00EC1636" w:rsidRPr="00E8427C" w:rsidRDefault="00EC1636" w:rsidP="00CA2BCC">
            <w:pPr>
              <w:jc w:val="both"/>
              <w:rPr>
                <w:rFonts w:ascii="Arial Narrow" w:hAnsi="Arial Narrow" w:cs="Arial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="Arial Narrow" w:hAnsi="Arial Narrow" w:cs="Arial"/>
                <w:b/>
                <w:bCs/>
                <w:color w:val="000000" w:themeColor="text1"/>
              </w:rPr>
              <w:t xml:space="preserve">       </w:t>
            </w:r>
            <w:r w:rsidRPr="00905278">
              <w:rPr>
                <w:rFonts w:ascii="Arial Narrow" w:hAnsi="Arial Narrow" w:cs="Arial"/>
                <w:b/>
                <w:color w:val="000000" w:themeColor="text1"/>
              </w:rPr>
              <w:t>0</w:t>
            </w:r>
            <w:r w:rsidRPr="00D06562">
              <w:rPr>
                <w:rFonts w:ascii="Arial Narrow" w:hAnsi="Arial Narrow" w:cs="Arial"/>
                <w:bCs/>
                <w:color w:val="000000" w:themeColor="text1"/>
              </w:rPr>
              <w:t xml:space="preserve"> = Both samples negative </w:t>
            </w:r>
          </w:p>
          <w:p w14:paraId="5F53E4F2" w14:textId="77777777" w:rsidR="00EC1636" w:rsidRPr="00D06562" w:rsidRDefault="00EC1636" w:rsidP="00CA2BCC">
            <w:pPr>
              <w:snapToGrid w:val="0"/>
              <w:jc w:val="both"/>
              <w:rPr>
                <w:rFonts w:ascii="Arial Narrow" w:hAnsi="Arial Narrow" w:cs="Arial"/>
                <w:bCs/>
                <w:color w:val="000000" w:themeColor="text1"/>
              </w:rPr>
            </w:pPr>
            <w:r w:rsidRPr="00D06562">
              <w:rPr>
                <w:rFonts w:ascii="Arial Narrow" w:hAnsi="Arial Narrow" w:cs="Arial"/>
                <w:bCs/>
                <w:color w:val="000000" w:themeColor="text1"/>
              </w:rPr>
              <w:t xml:space="preserve">       </w:t>
            </w:r>
            <w:r w:rsidRPr="00905278">
              <w:rPr>
                <w:rFonts w:ascii="Arial Narrow" w:hAnsi="Arial Narrow" w:cs="Arial"/>
                <w:b/>
                <w:color w:val="000000" w:themeColor="text1"/>
              </w:rPr>
              <w:t>1</w:t>
            </w:r>
            <w:r w:rsidRPr="00D06562">
              <w:rPr>
                <w:rFonts w:ascii="Arial Narrow" w:hAnsi="Arial Narrow" w:cs="Arial"/>
                <w:bCs/>
                <w:color w:val="000000" w:themeColor="text1"/>
              </w:rPr>
              <w:t xml:space="preserve"> = 1 out of 2 samples positive</w:t>
            </w:r>
          </w:p>
          <w:p w14:paraId="3082FFC4" w14:textId="77777777" w:rsidR="00EC1636" w:rsidRPr="00D06562" w:rsidRDefault="00EC1636" w:rsidP="00CA2BCC">
            <w:pPr>
              <w:snapToGrid w:val="0"/>
              <w:jc w:val="both"/>
              <w:rPr>
                <w:rFonts w:ascii="Arial Narrow" w:hAnsi="Arial Narrow" w:cs="Arial"/>
                <w:bCs/>
                <w:color w:val="000000" w:themeColor="text1"/>
              </w:rPr>
            </w:pPr>
            <w:r w:rsidRPr="00D06562">
              <w:rPr>
                <w:rFonts w:ascii="Arial Narrow" w:hAnsi="Arial Narrow" w:cs="Arial"/>
                <w:bCs/>
                <w:color w:val="000000" w:themeColor="text1"/>
              </w:rPr>
              <w:t xml:space="preserve">       </w:t>
            </w:r>
            <w:r w:rsidRPr="00905278">
              <w:rPr>
                <w:rFonts w:ascii="Arial Narrow" w:hAnsi="Arial Narrow" w:cs="Arial"/>
                <w:b/>
                <w:color w:val="000000" w:themeColor="text1"/>
              </w:rPr>
              <w:t>2</w:t>
            </w:r>
            <w:r w:rsidRPr="00D06562">
              <w:rPr>
                <w:rFonts w:ascii="Arial Narrow" w:hAnsi="Arial Narrow" w:cs="Arial"/>
                <w:bCs/>
                <w:color w:val="000000" w:themeColor="text1"/>
              </w:rPr>
              <w:t xml:space="preserve"> = Both samples positive</w:t>
            </w:r>
            <w:r w:rsidRPr="00D06562">
              <w:rPr>
                <w:rFonts w:ascii="Arial Narrow" w:hAnsi="Arial Narrow" w:cs="Arial"/>
                <w:b/>
                <w:color w:val="000000" w:themeColor="text1"/>
                <w:highlight w:val="cyan"/>
              </w:rPr>
              <w:t xml:space="preserve"> </w:t>
            </w:r>
          </w:p>
          <w:p w14:paraId="2C9AD29A" w14:textId="77777777" w:rsidR="00EC1636" w:rsidRPr="00414091" w:rsidRDefault="00EC1636" w:rsidP="00CA2BCC">
            <w:pPr>
              <w:rPr>
                <w:rFonts w:ascii="Arial" w:hAnsi="Arial" w:cs="Arial"/>
                <w:color w:val="FF0000"/>
              </w:rPr>
            </w:pPr>
            <w:r w:rsidRPr="00D06562">
              <w:rPr>
                <w:rFonts w:ascii="Arial Narrow" w:hAnsi="Arial Narrow" w:cs="Arial"/>
                <w:bCs/>
                <w:color w:val="000000" w:themeColor="text1"/>
              </w:rPr>
              <w:t xml:space="preserve">    </w:t>
            </w:r>
            <w:r w:rsidRPr="00905278">
              <w:rPr>
                <w:rFonts w:ascii="Arial Narrow" w:hAnsi="Arial Narrow" w:cs="Arial"/>
                <w:b/>
                <w:color w:val="000000" w:themeColor="text1"/>
              </w:rPr>
              <w:t>ND</w:t>
            </w:r>
            <w:r w:rsidRPr="00D06562">
              <w:rPr>
                <w:rFonts w:ascii="Arial Narrow" w:hAnsi="Arial Narrow" w:cs="Arial"/>
                <w:bCs/>
                <w:color w:val="000000" w:themeColor="text1"/>
              </w:rPr>
              <w:t xml:space="preserve"> = Not done due to lack of sample</w:t>
            </w:r>
            <w:r>
              <w:rPr>
                <w:rFonts w:ascii="Arial Narrow" w:hAnsi="Arial Narrow" w:cs="Arial"/>
                <w:b/>
                <w:color w:val="000000" w:themeColor="text1"/>
              </w:rPr>
              <w:t xml:space="preserve"> </w:t>
            </w:r>
          </w:p>
        </w:tc>
      </w:tr>
    </w:tbl>
    <w:p w14:paraId="2912807E" w14:textId="77777777" w:rsidR="00FF1349" w:rsidRDefault="00FF1349"/>
    <w:sectPr w:rsidR="00FF1349" w:rsidSect="000927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63004"/>
    <w:multiLevelType w:val="hybridMultilevel"/>
    <w:tmpl w:val="61162898"/>
    <w:lvl w:ilvl="0" w:tplc="49D25D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21F41"/>
    <w:multiLevelType w:val="hybridMultilevel"/>
    <w:tmpl w:val="B1B84BCA"/>
    <w:lvl w:ilvl="0" w:tplc="C6CC2B2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5726C"/>
    <w:multiLevelType w:val="hybridMultilevel"/>
    <w:tmpl w:val="5EA2DAE8"/>
    <w:lvl w:ilvl="0" w:tplc="557CE7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F500C"/>
    <w:multiLevelType w:val="multilevel"/>
    <w:tmpl w:val="F26CA49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E6ABC"/>
    <w:multiLevelType w:val="hybridMultilevel"/>
    <w:tmpl w:val="72F20EF8"/>
    <w:lvl w:ilvl="0" w:tplc="1E46DB88">
      <w:start w:val="1"/>
      <w:numFmt w:val="decimal"/>
      <w:lvlText w:val="%1)"/>
      <w:lvlJc w:val="left"/>
      <w:pPr>
        <w:ind w:left="72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B53D9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3B0E4242"/>
    <w:multiLevelType w:val="hybridMultilevel"/>
    <w:tmpl w:val="2744C484"/>
    <w:lvl w:ilvl="0" w:tplc="8108A62C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2359B6"/>
    <w:multiLevelType w:val="hybridMultilevel"/>
    <w:tmpl w:val="BDA4C16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7B49AE"/>
    <w:multiLevelType w:val="hybridMultilevel"/>
    <w:tmpl w:val="91644EB0"/>
    <w:lvl w:ilvl="0" w:tplc="F0686F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AB7C55"/>
    <w:multiLevelType w:val="multilevel"/>
    <w:tmpl w:val="FE80FD4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8C7FDF"/>
    <w:multiLevelType w:val="hybridMultilevel"/>
    <w:tmpl w:val="0C349F5A"/>
    <w:lvl w:ilvl="0" w:tplc="91B0B4C8">
      <w:start w:val="2"/>
      <w:numFmt w:val="upp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DA30FC9"/>
    <w:multiLevelType w:val="hybridMultilevel"/>
    <w:tmpl w:val="920A2A5E"/>
    <w:lvl w:ilvl="0" w:tplc="E57422B2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537086"/>
    <w:multiLevelType w:val="hybridMultilevel"/>
    <w:tmpl w:val="CABC19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250A4B"/>
    <w:multiLevelType w:val="hybridMultilevel"/>
    <w:tmpl w:val="1C6CDF36"/>
    <w:lvl w:ilvl="0" w:tplc="0D1645EA">
      <w:start w:val="1"/>
      <w:numFmt w:val="decimal"/>
      <w:lvlText w:val="%1."/>
      <w:lvlJc w:val="left"/>
      <w:pPr>
        <w:ind w:left="576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6A144678"/>
    <w:multiLevelType w:val="hybridMultilevel"/>
    <w:tmpl w:val="76F8858A"/>
    <w:lvl w:ilvl="0" w:tplc="9F74B6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042A0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E6F2C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D425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B840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766A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469A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62EEE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532B0F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61B85"/>
    <w:multiLevelType w:val="hybridMultilevel"/>
    <w:tmpl w:val="A7CE2582"/>
    <w:lvl w:ilvl="0" w:tplc="95B6E624">
      <w:start w:val="2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1609BB"/>
    <w:multiLevelType w:val="hybridMultilevel"/>
    <w:tmpl w:val="F26CA49C"/>
    <w:lvl w:ilvl="0" w:tplc="A52C31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E6848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26FC7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40F8C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66FED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8EC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E0F8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066D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34EB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03343E"/>
    <w:multiLevelType w:val="hybridMultilevel"/>
    <w:tmpl w:val="5FC43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046147"/>
    <w:multiLevelType w:val="hybridMultilevel"/>
    <w:tmpl w:val="4EFEC388"/>
    <w:lvl w:ilvl="0" w:tplc="74A6A256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0401D8"/>
    <w:multiLevelType w:val="hybridMultilevel"/>
    <w:tmpl w:val="72AC9A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212E64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00F0409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7BDB4C6C"/>
    <w:multiLevelType w:val="hybridMultilevel"/>
    <w:tmpl w:val="FE80FD46"/>
    <w:lvl w:ilvl="0" w:tplc="093CB7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F8308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D6CC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BC4D7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A6B8D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F8F2B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A708E8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009C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9AA80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7C045F"/>
    <w:multiLevelType w:val="hybridMultilevel"/>
    <w:tmpl w:val="C002BF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3"/>
  </w:num>
  <w:num w:numId="3">
    <w:abstractNumId w:val="18"/>
  </w:num>
  <w:num w:numId="4">
    <w:abstractNumId w:val="21"/>
  </w:num>
  <w:num w:numId="5">
    <w:abstractNumId w:val="17"/>
  </w:num>
  <w:num w:numId="6">
    <w:abstractNumId w:val="16"/>
  </w:num>
  <w:num w:numId="7">
    <w:abstractNumId w:val="3"/>
  </w:num>
  <w:num w:numId="8">
    <w:abstractNumId w:val="14"/>
  </w:num>
  <w:num w:numId="9">
    <w:abstractNumId w:val="5"/>
  </w:num>
  <w:num w:numId="10">
    <w:abstractNumId w:val="20"/>
  </w:num>
  <w:num w:numId="11">
    <w:abstractNumId w:val="9"/>
  </w:num>
  <w:num w:numId="12">
    <w:abstractNumId w:val="12"/>
  </w:num>
  <w:num w:numId="13">
    <w:abstractNumId w:val="6"/>
  </w:num>
  <w:num w:numId="14">
    <w:abstractNumId w:val="4"/>
  </w:num>
  <w:num w:numId="15">
    <w:abstractNumId w:val="1"/>
  </w:num>
  <w:num w:numId="16">
    <w:abstractNumId w:val="7"/>
  </w:num>
  <w:num w:numId="17">
    <w:abstractNumId w:val="0"/>
  </w:num>
  <w:num w:numId="18">
    <w:abstractNumId w:val="2"/>
  </w:num>
  <w:num w:numId="19">
    <w:abstractNumId w:val="11"/>
  </w:num>
  <w:num w:numId="20">
    <w:abstractNumId w:val="8"/>
  </w:num>
  <w:num w:numId="21">
    <w:abstractNumId w:val="15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7F"/>
    <w:rsid w:val="00000B4F"/>
    <w:rsid w:val="00001703"/>
    <w:rsid w:val="00001A76"/>
    <w:rsid w:val="000031BA"/>
    <w:rsid w:val="00011CAC"/>
    <w:rsid w:val="00011D12"/>
    <w:rsid w:val="00015CFC"/>
    <w:rsid w:val="00025357"/>
    <w:rsid w:val="00025E06"/>
    <w:rsid w:val="00026E65"/>
    <w:rsid w:val="000313F9"/>
    <w:rsid w:val="0003200E"/>
    <w:rsid w:val="00035FBB"/>
    <w:rsid w:val="00036EBC"/>
    <w:rsid w:val="0004044A"/>
    <w:rsid w:val="0004308E"/>
    <w:rsid w:val="00047D3C"/>
    <w:rsid w:val="00051C94"/>
    <w:rsid w:val="00053A25"/>
    <w:rsid w:val="00055EBF"/>
    <w:rsid w:val="00057220"/>
    <w:rsid w:val="000608F0"/>
    <w:rsid w:val="00061B99"/>
    <w:rsid w:val="00064FA4"/>
    <w:rsid w:val="000668B1"/>
    <w:rsid w:val="00070079"/>
    <w:rsid w:val="000777C0"/>
    <w:rsid w:val="0008016B"/>
    <w:rsid w:val="0008486E"/>
    <w:rsid w:val="00084D00"/>
    <w:rsid w:val="000916DF"/>
    <w:rsid w:val="00092796"/>
    <w:rsid w:val="00092EFB"/>
    <w:rsid w:val="000951FF"/>
    <w:rsid w:val="000B389F"/>
    <w:rsid w:val="000B3FFD"/>
    <w:rsid w:val="000B69BA"/>
    <w:rsid w:val="000B6BEF"/>
    <w:rsid w:val="000C3D67"/>
    <w:rsid w:val="000D6853"/>
    <w:rsid w:val="000D7BA5"/>
    <w:rsid w:val="000E2A6A"/>
    <w:rsid w:val="000E2FBD"/>
    <w:rsid w:val="000E3067"/>
    <w:rsid w:val="000F42A5"/>
    <w:rsid w:val="000F7722"/>
    <w:rsid w:val="00100B40"/>
    <w:rsid w:val="00106A16"/>
    <w:rsid w:val="001148FB"/>
    <w:rsid w:val="00117578"/>
    <w:rsid w:val="001203CB"/>
    <w:rsid w:val="001206C2"/>
    <w:rsid w:val="001222ED"/>
    <w:rsid w:val="001238CC"/>
    <w:rsid w:val="00123A4D"/>
    <w:rsid w:val="00130C6C"/>
    <w:rsid w:val="0013229B"/>
    <w:rsid w:val="00133C67"/>
    <w:rsid w:val="00134648"/>
    <w:rsid w:val="0014485C"/>
    <w:rsid w:val="0014575C"/>
    <w:rsid w:val="00145B1A"/>
    <w:rsid w:val="00146157"/>
    <w:rsid w:val="001463DE"/>
    <w:rsid w:val="001543E7"/>
    <w:rsid w:val="0015525C"/>
    <w:rsid w:val="00155D4D"/>
    <w:rsid w:val="00157B32"/>
    <w:rsid w:val="00157F81"/>
    <w:rsid w:val="00161308"/>
    <w:rsid w:val="00163369"/>
    <w:rsid w:val="00164793"/>
    <w:rsid w:val="00166706"/>
    <w:rsid w:val="00173291"/>
    <w:rsid w:val="00173CF8"/>
    <w:rsid w:val="00174A33"/>
    <w:rsid w:val="001764A0"/>
    <w:rsid w:val="00177A06"/>
    <w:rsid w:val="00177E79"/>
    <w:rsid w:val="00177F72"/>
    <w:rsid w:val="0018480A"/>
    <w:rsid w:val="00185181"/>
    <w:rsid w:val="00187028"/>
    <w:rsid w:val="00191580"/>
    <w:rsid w:val="00193A81"/>
    <w:rsid w:val="0019448D"/>
    <w:rsid w:val="00194B2A"/>
    <w:rsid w:val="00195E3E"/>
    <w:rsid w:val="001A629A"/>
    <w:rsid w:val="001B2647"/>
    <w:rsid w:val="001B51C4"/>
    <w:rsid w:val="001B7255"/>
    <w:rsid w:val="001C6F3A"/>
    <w:rsid w:val="001C74FB"/>
    <w:rsid w:val="001E1C09"/>
    <w:rsid w:val="001E2134"/>
    <w:rsid w:val="001E388F"/>
    <w:rsid w:val="001E3F41"/>
    <w:rsid w:val="001F1431"/>
    <w:rsid w:val="001F4556"/>
    <w:rsid w:val="00205D1B"/>
    <w:rsid w:val="0020743F"/>
    <w:rsid w:val="00211082"/>
    <w:rsid w:val="00216C2B"/>
    <w:rsid w:val="00220562"/>
    <w:rsid w:val="002235BF"/>
    <w:rsid w:val="00223E5B"/>
    <w:rsid w:val="00226DD7"/>
    <w:rsid w:val="00227A38"/>
    <w:rsid w:val="00232115"/>
    <w:rsid w:val="00233288"/>
    <w:rsid w:val="00235A3E"/>
    <w:rsid w:val="0023611F"/>
    <w:rsid w:val="00243F16"/>
    <w:rsid w:val="002452B8"/>
    <w:rsid w:val="00252944"/>
    <w:rsid w:val="00252AA3"/>
    <w:rsid w:val="00263F55"/>
    <w:rsid w:val="00264011"/>
    <w:rsid w:val="0026497E"/>
    <w:rsid w:val="00272D70"/>
    <w:rsid w:val="00274EB2"/>
    <w:rsid w:val="0027568F"/>
    <w:rsid w:val="002768B0"/>
    <w:rsid w:val="0027695B"/>
    <w:rsid w:val="00276DEE"/>
    <w:rsid w:val="002836C2"/>
    <w:rsid w:val="002867E9"/>
    <w:rsid w:val="00292471"/>
    <w:rsid w:val="002A13C0"/>
    <w:rsid w:val="002A47BD"/>
    <w:rsid w:val="002A56C9"/>
    <w:rsid w:val="002B023D"/>
    <w:rsid w:val="002B2005"/>
    <w:rsid w:val="002B2E9D"/>
    <w:rsid w:val="002B30B3"/>
    <w:rsid w:val="002B4514"/>
    <w:rsid w:val="002B48D8"/>
    <w:rsid w:val="002C4B5D"/>
    <w:rsid w:val="002C4EF1"/>
    <w:rsid w:val="002C74F8"/>
    <w:rsid w:val="002D09F4"/>
    <w:rsid w:val="002D5083"/>
    <w:rsid w:val="002D63C2"/>
    <w:rsid w:val="002E4B37"/>
    <w:rsid w:val="002E527B"/>
    <w:rsid w:val="002F3B06"/>
    <w:rsid w:val="002F792D"/>
    <w:rsid w:val="003019BB"/>
    <w:rsid w:val="003035E9"/>
    <w:rsid w:val="003042D1"/>
    <w:rsid w:val="00313A92"/>
    <w:rsid w:val="0031420A"/>
    <w:rsid w:val="0032011D"/>
    <w:rsid w:val="003212FE"/>
    <w:rsid w:val="00325EBA"/>
    <w:rsid w:val="003263FE"/>
    <w:rsid w:val="0032758E"/>
    <w:rsid w:val="00330002"/>
    <w:rsid w:val="00334A1E"/>
    <w:rsid w:val="00336637"/>
    <w:rsid w:val="0033780D"/>
    <w:rsid w:val="00341693"/>
    <w:rsid w:val="00342144"/>
    <w:rsid w:val="003438E8"/>
    <w:rsid w:val="0034392C"/>
    <w:rsid w:val="00344EEA"/>
    <w:rsid w:val="00347F63"/>
    <w:rsid w:val="00351184"/>
    <w:rsid w:val="003527D7"/>
    <w:rsid w:val="003552DA"/>
    <w:rsid w:val="003567F4"/>
    <w:rsid w:val="003618CB"/>
    <w:rsid w:val="003651E2"/>
    <w:rsid w:val="003658F2"/>
    <w:rsid w:val="003718D7"/>
    <w:rsid w:val="00374D2F"/>
    <w:rsid w:val="003767EE"/>
    <w:rsid w:val="0037697C"/>
    <w:rsid w:val="00380EFC"/>
    <w:rsid w:val="003821A7"/>
    <w:rsid w:val="00382723"/>
    <w:rsid w:val="0039267F"/>
    <w:rsid w:val="00393BCD"/>
    <w:rsid w:val="00393EFB"/>
    <w:rsid w:val="003A48B0"/>
    <w:rsid w:val="003A56CA"/>
    <w:rsid w:val="003A6431"/>
    <w:rsid w:val="003A69E3"/>
    <w:rsid w:val="003A6FA9"/>
    <w:rsid w:val="003A7C36"/>
    <w:rsid w:val="003A7D16"/>
    <w:rsid w:val="003B2866"/>
    <w:rsid w:val="003B5C75"/>
    <w:rsid w:val="003B61ED"/>
    <w:rsid w:val="003B68A4"/>
    <w:rsid w:val="003C1B85"/>
    <w:rsid w:val="003C5FA6"/>
    <w:rsid w:val="003C79EF"/>
    <w:rsid w:val="003D0EC4"/>
    <w:rsid w:val="003D2987"/>
    <w:rsid w:val="003D39B0"/>
    <w:rsid w:val="003D6570"/>
    <w:rsid w:val="003E0EBA"/>
    <w:rsid w:val="003E682A"/>
    <w:rsid w:val="003F13E3"/>
    <w:rsid w:val="003F1980"/>
    <w:rsid w:val="003F2F10"/>
    <w:rsid w:val="00401131"/>
    <w:rsid w:val="00404FB6"/>
    <w:rsid w:val="00406267"/>
    <w:rsid w:val="004105F6"/>
    <w:rsid w:val="00412D59"/>
    <w:rsid w:val="004136A2"/>
    <w:rsid w:val="00417AA9"/>
    <w:rsid w:val="00421703"/>
    <w:rsid w:val="00425704"/>
    <w:rsid w:val="004327F3"/>
    <w:rsid w:val="004346F3"/>
    <w:rsid w:val="00440D2F"/>
    <w:rsid w:val="00443C0C"/>
    <w:rsid w:val="004460F5"/>
    <w:rsid w:val="004469A9"/>
    <w:rsid w:val="00450861"/>
    <w:rsid w:val="00450FDC"/>
    <w:rsid w:val="00460364"/>
    <w:rsid w:val="004643A7"/>
    <w:rsid w:val="004667CF"/>
    <w:rsid w:val="0046753B"/>
    <w:rsid w:val="00487B2F"/>
    <w:rsid w:val="00492483"/>
    <w:rsid w:val="00492E66"/>
    <w:rsid w:val="00493828"/>
    <w:rsid w:val="00494BF4"/>
    <w:rsid w:val="00497DE0"/>
    <w:rsid w:val="004A0DFB"/>
    <w:rsid w:val="004A0F85"/>
    <w:rsid w:val="004A17DE"/>
    <w:rsid w:val="004A5F44"/>
    <w:rsid w:val="004B07C7"/>
    <w:rsid w:val="004B27B5"/>
    <w:rsid w:val="004B44EC"/>
    <w:rsid w:val="004B5436"/>
    <w:rsid w:val="004B620D"/>
    <w:rsid w:val="004C44DD"/>
    <w:rsid w:val="004C51DA"/>
    <w:rsid w:val="004D03EF"/>
    <w:rsid w:val="004D5E2A"/>
    <w:rsid w:val="004D626B"/>
    <w:rsid w:val="004D62BB"/>
    <w:rsid w:val="004E03FE"/>
    <w:rsid w:val="004E2947"/>
    <w:rsid w:val="004E4229"/>
    <w:rsid w:val="004E62E1"/>
    <w:rsid w:val="004E76A4"/>
    <w:rsid w:val="004F000E"/>
    <w:rsid w:val="004F4F4A"/>
    <w:rsid w:val="004F4FDA"/>
    <w:rsid w:val="004F62FE"/>
    <w:rsid w:val="00500ECB"/>
    <w:rsid w:val="0050266A"/>
    <w:rsid w:val="00503766"/>
    <w:rsid w:val="00506007"/>
    <w:rsid w:val="00506DDD"/>
    <w:rsid w:val="00507B48"/>
    <w:rsid w:val="005115D2"/>
    <w:rsid w:val="00512818"/>
    <w:rsid w:val="0052032B"/>
    <w:rsid w:val="005216B5"/>
    <w:rsid w:val="0052574F"/>
    <w:rsid w:val="0052738E"/>
    <w:rsid w:val="00530000"/>
    <w:rsid w:val="00532528"/>
    <w:rsid w:val="00533FF1"/>
    <w:rsid w:val="00535D8B"/>
    <w:rsid w:val="00542305"/>
    <w:rsid w:val="00542395"/>
    <w:rsid w:val="00544A3B"/>
    <w:rsid w:val="0055166B"/>
    <w:rsid w:val="00552EF4"/>
    <w:rsid w:val="00552F1D"/>
    <w:rsid w:val="005532C6"/>
    <w:rsid w:val="0055424B"/>
    <w:rsid w:val="00555E78"/>
    <w:rsid w:val="005561FD"/>
    <w:rsid w:val="005568AD"/>
    <w:rsid w:val="005571AB"/>
    <w:rsid w:val="005617BF"/>
    <w:rsid w:val="00564FD7"/>
    <w:rsid w:val="00566657"/>
    <w:rsid w:val="00576DB6"/>
    <w:rsid w:val="0058174C"/>
    <w:rsid w:val="00586617"/>
    <w:rsid w:val="005919A7"/>
    <w:rsid w:val="00593041"/>
    <w:rsid w:val="00594E43"/>
    <w:rsid w:val="005A1809"/>
    <w:rsid w:val="005A50D5"/>
    <w:rsid w:val="005B0ED4"/>
    <w:rsid w:val="005B2752"/>
    <w:rsid w:val="005B29C9"/>
    <w:rsid w:val="005B786D"/>
    <w:rsid w:val="005C1FBB"/>
    <w:rsid w:val="005C283D"/>
    <w:rsid w:val="005C34A4"/>
    <w:rsid w:val="005C6AFD"/>
    <w:rsid w:val="005C751E"/>
    <w:rsid w:val="005D3CB6"/>
    <w:rsid w:val="005D5C5B"/>
    <w:rsid w:val="005D686A"/>
    <w:rsid w:val="005E1F0D"/>
    <w:rsid w:val="005E3695"/>
    <w:rsid w:val="005E458E"/>
    <w:rsid w:val="005F1260"/>
    <w:rsid w:val="005F464E"/>
    <w:rsid w:val="00600E3C"/>
    <w:rsid w:val="00605111"/>
    <w:rsid w:val="00606585"/>
    <w:rsid w:val="00610838"/>
    <w:rsid w:val="00610CCA"/>
    <w:rsid w:val="006112EC"/>
    <w:rsid w:val="006127F6"/>
    <w:rsid w:val="006143F4"/>
    <w:rsid w:val="006154E4"/>
    <w:rsid w:val="0061587E"/>
    <w:rsid w:val="00620B4E"/>
    <w:rsid w:val="0062256C"/>
    <w:rsid w:val="00624921"/>
    <w:rsid w:val="00627F67"/>
    <w:rsid w:val="0063084F"/>
    <w:rsid w:val="006323B3"/>
    <w:rsid w:val="006373B6"/>
    <w:rsid w:val="00642A94"/>
    <w:rsid w:val="0064579D"/>
    <w:rsid w:val="00646CCE"/>
    <w:rsid w:val="00652F71"/>
    <w:rsid w:val="00656E8F"/>
    <w:rsid w:val="00661C7C"/>
    <w:rsid w:val="006642CF"/>
    <w:rsid w:val="00664435"/>
    <w:rsid w:val="006658EC"/>
    <w:rsid w:val="00665EF5"/>
    <w:rsid w:val="00667A18"/>
    <w:rsid w:val="00670087"/>
    <w:rsid w:val="006714E7"/>
    <w:rsid w:val="00675B8C"/>
    <w:rsid w:val="00675E14"/>
    <w:rsid w:val="00676562"/>
    <w:rsid w:val="00681880"/>
    <w:rsid w:val="00683D76"/>
    <w:rsid w:val="00686DD1"/>
    <w:rsid w:val="006876C8"/>
    <w:rsid w:val="00691391"/>
    <w:rsid w:val="00691727"/>
    <w:rsid w:val="00693585"/>
    <w:rsid w:val="00696069"/>
    <w:rsid w:val="006A0C2A"/>
    <w:rsid w:val="006A1ECD"/>
    <w:rsid w:val="006A2957"/>
    <w:rsid w:val="006A3653"/>
    <w:rsid w:val="006A4F3C"/>
    <w:rsid w:val="006A790C"/>
    <w:rsid w:val="006B05A3"/>
    <w:rsid w:val="006B1A18"/>
    <w:rsid w:val="006B3858"/>
    <w:rsid w:val="006B50C7"/>
    <w:rsid w:val="006B6F2D"/>
    <w:rsid w:val="006B7A93"/>
    <w:rsid w:val="006B7FF8"/>
    <w:rsid w:val="006C029F"/>
    <w:rsid w:val="006C1765"/>
    <w:rsid w:val="006C1F39"/>
    <w:rsid w:val="006C5548"/>
    <w:rsid w:val="006D1A44"/>
    <w:rsid w:val="006D2138"/>
    <w:rsid w:val="006D3D99"/>
    <w:rsid w:val="006E0B37"/>
    <w:rsid w:val="006E7C19"/>
    <w:rsid w:val="006F7BC5"/>
    <w:rsid w:val="00700CBF"/>
    <w:rsid w:val="007013E6"/>
    <w:rsid w:val="00702B67"/>
    <w:rsid w:val="00712EFB"/>
    <w:rsid w:val="00715085"/>
    <w:rsid w:val="007154FA"/>
    <w:rsid w:val="00715864"/>
    <w:rsid w:val="00715F42"/>
    <w:rsid w:val="00720446"/>
    <w:rsid w:val="0072134D"/>
    <w:rsid w:val="00721EB8"/>
    <w:rsid w:val="0072444B"/>
    <w:rsid w:val="0072509B"/>
    <w:rsid w:val="00725E9E"/>
    <w:rsid w:val="007323AD"/>
    <w:rsid w:val="0073292D"/>
    <w:rsid w:val="00733409"/>
    <w:rsid w:val="007336F0"/>
    <w:rsid w:val="00736BC3"/>
    <w:rsid w:val="00741733"/>
    <w:rsid w:val="00742074"/>
    <w:rsid w:val="00744FAB"/>
    <w:rsid w:val="00746B50"/>
    <w:rsid w:val="00750D9F"/>
    <w:rsid w:val="00754585"/>
    <w:rsid w:val="007636B8"/>
    <w:rsid w:val="007649CE"/>
    <w:rsid w:val="00766FE1"/>
    <w:rsid w:val="007671AD"/>
    <w:rsid w:val="0076728D"/>
    <w:rsid w:val="00767929"/>
    <w:rsid w:val="007679E5"/>
    <w:rsid w:val="0077196E"/>
    <w:rsid w:val="00772B55"/>
    <w:rsid w:val="007745E3"/>
    <w:rsid w:val="007766B2"/>
    <w:rsid w:val="00781442"/>
    <w:rsid w:val="00792593"/>
    <w:rsid w:val="00792E0F"/>
    <w:rsid w:val="007932BD"/>
    <w:rsid w:val="007A0FD8"/>
    <w:rsid w:val="007A1BCF"/>
    <w:rsid w:val="007A2179"/>
    <w:rsid w:val="007A3191"/>
    <w:rsid w:val="007A359D"/>
    <w:rsid w:val="007A392B"/>
    <w:rsid w:val="007A4609"/>
    <w:rsid w:val="007A7BE8"/>
    <w:rsid w:val="007B04B9"/>
    <w:rsid w:val="007B5AEE"/>
    <w:rsid w:val="007C00C9"/>
    <w:rsid w:val="007C03BE"/>
    <w:rsid w:val="007C041A"/>
    <w:rsid w:val="007C074A"/>
    <w:rsid w:val="007D59C4"/>
    <w:rsid w:val="007E20C0"/>
    <w:rsid w:val="007F5153"/>
    <w:rsid w:val="00800C62"/>
    <w:rsid w:val="008028D8"/>
    <w:rsid w:val="00803808"/>
    <w:rsid w:val="00804707"/>
    <w:rsid w:val="0081199F"/>
    <w:rsid w:val="0081427B"/>
    <w:rsid w:val="00814BBB"/>
    <w:rsid w:val="0081698F"/>
    <w:rsid w:val="00817B84"/>
    <w:rsid w:val="00822747"/>
    <w:rsid w:val="008251EF"/>
    <w:rsid w:val="00826913"/>
    <w:rsid w:val="00834AB0"/>
    <w:rsid w:val="008358B2"/>
    <w:rsid w:val="00836663"/>
    <w:rsid w:val="0083728F"/>
    <w:rsid w:val="0084333C"/>
    <w:rsid w:val="00846002"/>
    <w:rsid w:val="00852458"/>
    <w:rsid w:val="00853675"/>
    <w:rsid w:val="00853F6A"/>
    <w:rsid w:val="00856764"/>
    <w:rsid w:val="00863396"/>
    <w:rsid w:val="00863557"/>
    <w:rsid w:val="00863939"/>
    <w:rsid w:val="00867623"/>
    <w:rsid w:val="008677B5"/>
    <w:rsid w:val="00873BA2"/>
    <w:rsid w:val="00875445"/>
    <w:rsid w:val="008756B7"/>
    <w:rsid w:val="00875750"/>
    <w:rsid w:val="00876056"/>
    <w:rsid w:val="0087716A"/>
    <w:rsid w:val="00886BF1"/>
    <w:rsid w:val="008877B6"/>
    <w:rsid w:val="008907EA"/>
    <w:rsid w:val="00890A98"/>
    <w:rsid w:val="00894540"/>
    <w:rsid w:val="00895308"/>
    <w:rsid w:val="008970B2"/>
    <w:rsid w:val="008A07E2"/>
    <w:rsid w:val="008A17DC"/>
    <w:rsid w:val="008A25E0"/>
    <w:rsid w:val="008B47B2"/>
    <w:rsid w:val="008B48FF"/>
    <w:rsid w:val="008C37FF"/>
    <w:rsid w:val="008C3E67"/>
    <w:rsid w:val="008D2D01"/>
    <w:rsid w:val="008D4039"/>
    <w:rsid w:val="008E4346"/>
    <w:rsid w:val="008E4AB0"/>
    <w:rsid w:val="008E624C"/>
    <w:rsid w:val="008F6E32"/>
    <w:rsid w:val="008F707E"/>
    <w:rsid w:val="00910F5E"/>
    <w:rsid w:val="00915E52"/>
    <w:rsid w:val="00916436"/>
    <w:rsid w:val="0091784F"/>
    <w:rsid w:val="00921114"/>
    <w:rsid w:val="0092680B"/>
    <w:rsid w:val="009302D4"/>
    <w:rsid w:val="009323F5"/>
    <w:rsid w:val="00937DFF"/>
    <w:rsid w:val="0094300E"/>
    <w:rsid w:val="0094409A"/>
    <w:rsid w:val="009478C8"/>
    <w:rsid w:val="0095012E"/>
    <w:rsid w:val="00954E06"/>
    <w:rsid w:val="0095654A"/>
    <w:rsid w:val="009617C6"/>
    <w:rsid w:val="009652AF"/>
    <w:rsid w:val="0096724D"/>
    <w:rsid w:val="00970FCA"/>
    <w:rsid w:val="009716FD"/>
    <w:rsid w:val="0097182E"/>
    <w:rsid w:val="00972172"/>
    <w:rsid w:val="00973A57"/>
    <w:rsid w:val="00975093"/>
    <w:rsid w:val="00977706"/>
    <w:rsid w:val="00982457"/>
    <w:rsid w:val="0098280D"/>
    <w:rsid w:val="0098456E"/>
    <w:rsid w:val="009918A8"/>
    <w:rsid w:val="0099350A"/>
    <w:rsid w:val="009939FE"/>
    <w:rsid w:val="00997440"/>
    <w:rsid w:val="009A0D12"/>
    <w:rsid w:val="009A1C40"/>
    <w:rsid w:val="009A22A3"/>
    <w:rsid w:val="009A3FFD"/>
    <w:rsid w:val="009A580B"/>
    <w:rsid w:val="009A5F2A"/>
    <w:rsid w:val="009A6F02"/>
    <w:rsid w:val="009B0D44"/>
    <w:rsid w:val="009B2164"/>
    <w:rsid w:val="009B3813"/>
    <w:rsid w:val="009B4DD1"/>
    <w:rsid w:val="009B6B2D"/>
    <w:rsid w:val="009C7DD4"/>
    <w:rsid w:val="009D0183"/>
    <w:rsid w:val="009D0F1C"/>
    <w:rsid w:val="009D37F8"/>
    <w:rsid w:val="009D5367"/>
    <w:rsid w:val="009D7BF9"/>
    <w:rsid w:val="009E1FDE"/>
    <w:rsid w:val="009E259F"/>
    <w:rsid w:val="009E332A"/>
    <w:rsid w:val="009E53FD"/>
    <w:rsid w:val="009E710A"/>
    <w:rsid w:val="009F08D2"/>
    <w:rsid w:val="009F0E96"/>
    <w:rsid w:val="009F2D15"/>
    <w:rsid w:val="009F6730"/>
    <w:rsid w:val="00A0134C"/>
    <w:rsid w:val="00A01C56"/>
    <w:rsid w:val="00A02ECD"/>
    <w:rsid w:val="00A13B10"/>
    <w:rsid w:val="00A13EF3"/>
    <w:rsid w:val="00A145EF"/>
    <w:rsid w:val="00A1769C"/>
    <w:rsid w:val="00A17C81"/>
    <w:rsid w:val="00A17FC0"/>
    <w:rsid w:val="00A2072C"/>
    <w:rsid w:val="00A23695"/>
    <w:rsid w:val="00A25534"/>
    <w:rsid w:val="00A30C49"/>
    <w:rsid w:val="00A34215"/>
    <w:rsid w:val="00A358FA"/>
    <w:rsid w:val="00A36287"/>
    <w:rsid w:val="00A37A88"/>
    <w:rsid w:val="00A415CA"/>
    <w:rsid w:val="00A41978"/>
    <w:rsid w:val="00A4333A"/>
    <w:rsid w:val="00A44204"/>
    <w:rsid w:val="00A45ABC"/>
    <w:rsid w:val="00A5295C"/>
    <w:rsid w:val="00A5378F"/>
    <w:rsid w:val="00A53924"/>
    <w:rsid w:val="00A56B3E"/>
    <w:rsid w:val="00A570AB"/>
    <w:rsid w:val="00A57BFC"/>
    <w:rsid w:val="00A600AD"/>
    <w:rsid w:val="00A604E8"/>
    <w:rsid w:val="00A61608"/>
    <w:rsid w:val="00A61EF6"/>
    <w:rsid w:val="00A632D5"/>
    <w:rsid w:val="00A67AFA"/>
    <w:rsid w:val="00A70727"/>
    <w:rsid w:val="00A71059"/>
    <w:rsid w:val="00A7307B"/>
    <w:rsid w:val="00A80763"/>
    <w:rsid w:val="00AA15DC"/>
    <w:rsid w:val="00AA7B42"/>
    <w:rsid w:val="00AB1BB1"/>
    <w:rsid w:val="00AB3105"/>
    <w:rsid w:val="00AB35AE"/>
    <w:rsid w:val="00AB3D5B"/>
    <w:rsid w:val="00AB6810"/>
    <w:rsid w:val="00AB7025"/>
    <w:rsid w:val="00AC2D0B"/>
    <w:rsid w:val="00AC2E92"/>
    <w:rsid w:val="00AC582B"/>
    <w:rsid w:val="00AC7A5A"/>
    <w:rsid w:val="00AD2A8E"/>
    <w:rsid w:val="00AE0848"/>
    <w:rsid w:val="00AE10D5"/>
    <w:rsid w:val="00AE5BC5"/>
    <w:rsid w:val="00AE68F6"/>
    <w:rsid w:val="00AE7425"/>
    <w:rsid w:val="00AE7545"/>
    <w:rsid w:val="00AF4132"/>
    <w:rsid w:val="00B025F3"/>
    <w:rsid w:val="00B0582C"/>
    <w:rsid w:val="00B142F0"/>
    <w:rsid w:val="00B15C7A"/>
    <w:rsid w:val="00B17F9A"/>
    <w:rsid w:val="00B220DF"/>
    <w:rsid w:val="00B27CD7"/>
    <w:rsid w:val="00B27E11"/>
    <w:rsid w:val="00B305DC"/>
    <w:rsid w:val="00B31D94"/>
    <w:rsid w:val="00B45272"/>
    <w:rsid w:val="00B46430"/>
    <w:rsid w:val="00B4796C"/>
    <w:rsid w:val="00B504D1"/>
    <w:rsid w:val="00B5343D"/>
    <w:rsid w:val="00B554A8"/>
    <w:rsid w:val="00B5704B"/>
    <w:rsid w:val="00B601BB"/>
    <w:rsid w:val="00B60421"/>
    <w:rsid w:val="00B64A8C"/>
    <w:rsid w:val="00B70050"/>
    <w:rsid w:val="00B70658"/>
    <w:rsid w:val="00B74F38"/>
    <w:rsid w:val="00B847B5"/>
    <w:rsid w:val="00B91F0A"/>
    <w:rsid w:val="00B9327A"/>
    <w:rsid w:val="00B9747E"/>
    <w:rsid w:val="00BA0ED9"/>
    <w:rsid w:val="00BA3024"/>
    <w:rsid w:val="00BA556E"/>
    <w:rsid w:val="00BA6BFF"/>
    <w:rsid w:val="00BA7CDC"/>
    <w:rsid w:val="00BB0E6B"/>
    <w:rsid w:val="00BB25BF"/>
    <w:rsid w:val="00BB4845"/>
    <w:rsid w:val="00BB631C"/>
    <w:rsid w:val="00BB6D28"/>
    <w:rsid w:val="00BC3A3B"/>
    <w:rsid w:val="00BD124B"/>
    <w:rsid w:val="00BD1D11"/>
    <w:rsid w:val="00BD1DFE"/>
    <w:rsid w:val="00BD4589"/>
    <w:rsid w:val="00BD7CAF"/>
    <w:rsid w:val="00BE2064"/>
    <w:rsid w:val="00BE26D1"/>
    <w:rsid w:val="00BE33C9"/>
    <w:rsid w:val="00BE4C08"/>
    <w:rsid w:val="00BE52EA"/>
    <w:rsid w:val="00BE762D"/>
    <w:rsid w:val="00BF01C0"/>
    <w:rsid w:val="00C0022D"/>
    <w:rsid w:val="00C011A1"/>
    <w:rsid w:val="00C03FAD"/>
    <w:rsid w:val="00C04D99"/>
    <w:rsid w:val="00C1185D"/>
    <w:rsid w:val="00C13A69"/>
    <w:rsid w:val="00C15AEC"/>
    <w:rsid w:val="00C16F3D"/>
    <w:rsid w:val="00C17225"/>
    <w:rsid w:val="00C20ADD"/>
    <w:rsid w:val="00C24BE5"/>
    <w:rsid w:val="00C26171"/>
    <w:rsid w:val="00C27D10"/>
    <w:rsid w:val="00C40D52"/>
    <w:rsid w:val="00C416F3"/>
    <w:rsid w:val="00C43FDA"/>
    <w:rsid w:val="00C4693A"/>
    <w:rsid w:val="00C474DB"/>
    <w:rsid w:val="00C510A1"/>
    <w:rsid w:val="00C5444E"/>
    <w:rsid w:val="00C54DDB"/>
    <w:rsid w:val="00C623F5"/>
    <w:rsid w:val="00C63DD4"/>
    <w:rsid w:val="00C764E0"/>
    <w:rsid w:val="00C804CF"/>
    <w:rsid w:val="00C81202"/>
    <w:rsid w:val="00C8209D"/>
    <w:rsid w:val="00C82FCE"/>
    <w:rsid w:val="00C85F87"/>
    <w:rsid w:val="00C8654B"/>
    <w:rsid w:val="00C86D34"/>
    <w:rsid w:val="00C90038"/>
    <w:rsid w:val="00CA3DF2"/>
    <w:rsid w:val="00CA7466"/>
    <w:rsid w:val="00CA7DF1"/>
    <w:rsid w:val="00CB18B2"/>
    <w:rsid w:val="00CB51FD"/>
    <w:rsid w:val="00CB7936"/>
    <w:rsid w:val="00CC045C"/>
    <w:rsid w:val="00CC0A26"/>
    <w:rsid w:val="00CC1016"/>
    <w:rsid w:val="00CC1121"/>
    <w:rsid w:val="00CC1550"/>
    <w:rsid w:val="00CC2716"/>
    <w:rsid w:val="00CC3C2A"/>
    <w:rsid w:val="00CD3C55"/>
    <w:rsid w:val="00CD52AF"/>
    <w:rsid w:val="00CD616D"/>
    <w:rsid w:val="00CD6604"/>
    <w:rsid w:val="00CD7590"/>
    <w:rsid w:val="00CE0A74"/>
    <w:rsid w:val="00CE23B6"/>
    <w:rsid w:val="00CE5540"/>
    <w:rsid w:val="00CE6DF7"/>
    <w:rsid w:val="00CF3F2E"/>
    <w:rsid w:val="00CF477F"/>
    <w:rsid w:val="00CF5755"/>
    <w:rsid w:val="00CF5885"/>
    <w:rsid w:val="00D02451"/>
    <w:rsid w:val="00D056C4"/>
    <w:rsid w:val="00D06325"/>
    <w:rsid w:val="00D066A5"/>
    <w:rsid w:val="00D1174F"/>
    <w:rsid w:val="00D1517B"/>
    <w:rsid w:val="00D151ED"/>
    <w:rsid w:val="00D22B07"/>
    <w:rsid w:val="00D23AED"/>
    <w:rsid w:val="00D248D6"/>
    <w:rsid w:val="00D3749C"/>
    <w:rsid w:val="00D41CAF"/>
    <w:rsid w:val="00D41DFD"/>
    <w:rsid w:val="00D42F3C"/>
    <w:rsid w:val="00D431B5"/>
    <w:rsid w:val="00D442DE"/>
    <w:rsid w:val="00D517A1"/>
    <w:rsid w:val="00D53B2F"/>
    <w:rsid w:val="00D567EC"/>
    <w:rsid w:val="00D60A99"/>
    <w:rsid w:val="00D618CC"/>
    <w:rsid w:val="00D64C7A"/>
    <w:rsid w:val="00D668FA"/>
    <w:rsid w:val="00D716B8"/>
    <w:rsid w:val="00D75670"/>
    <w:rsid w:val="00D760DC"/>
    <w:rsid w:val="00D7703C"/>
    <w:rsid w:val="00D80534"/>
    <w:rsid w:val="00D840BE"/>
    <w:rsid w:val="00D8455D"/>
    <w:rsid w:val="00D85D5B"/>
    <w:rsid w:val="00D86401"/>
    <w:rsid w:val="00D86A71"/>
    <w:rsid w:val="00D87C12"/>
    <w:rsid w:val="00D93F93"/>
    <w:rsid w:val="00D955FD"/>
    <w:rsid w:val="00D97300"/>
    <w:rsid w:val="00D97657"/>
    <w:rsid w:val="00DA1E47"/>
    <w:rsid w:val="00DA7367"/>
    <w:rsid w:val="00DA7468"/>
    <w:rsid w:val="00DB4243"/>
    <w:rsid w:val="00DB51D7"/>
    <w:rsid w:val="00DC0099"/>
    <w:rsid w:val="00DC0244"/>
    <w:rsid w:val="00DC13AE"/>
    <w:rsid w:val="00DC1FD0"/>
    <w:rsid w:val="00DC4ECA"/>
    <w:rsid w:val="00DD279F"/>
    <w:rsid w:val="00DD450C"/>
    <w:rsid w:val="00DD5CBC"/>
    <w:rsid w:val="00DE5DF0"/>
    <w:rsid w:val="00DF13D6"/>
    <w:rsid w:val="00DF211D"/>
    <w:rsid w:val="00DF3531"/>
    <w:rsid w:val="00DF58C8"/>
    <w:rsid w:val="00E00147"/>
    <w:rsid w:val="00E01087"/>
    <w:rsid w:val="00E013EC"/>
    <w:rsid w:val="00E02D05"/>
    <w:rsid w:val="00E1212C"/>
    <w:rsid w:val="00E213AA"/>
    <w:rsid w:val="00E22714"/>
    <w:rsid w:val="00E238CA"/>
    <w:rsid w:val="00E27D9F"/>
    <w:rsid w:val="00E36545"/>
    <w:rsid w:val="00E368D0"/>
    <w:rsid w:val="00E372C5"/>
    <w:rsid w:val="00E41EB9"/>
    <w:rsid w:val="00E42725"/>
    <w:rsid w:val="00E435F5"/>
    <w:rsid w:val="00E43DC2"/>
    <w:rsid w:val="00E43FDB"/>
    <w:rsid w:val="00E4420B"/>
    <w:rsid w:val="00E46BB8"/>
    <w:rsid w:val="00E475E1"/>
    <w:rsid w:val="00E50D7A"/>
    <w:rsid w:val="00E50F5A"/>
    <w:rsid w:val="00E510AE"/>
    <w:rsid w:val="00E512C6"/>
    <w:rsid w:val="00E51445"/>
    <w:rsid w:val="00E51EBF"/>
    <w:rsid w:val="00E60DB1"/>
    <w:rsid w:val="00E66B67"/>
    <w:rsid w:val="00E6719B"/>
    <w:rsid w:val="00E77DF3"/>
    <w:rsid w:val="00E82794"/>
    <w:rsid w:val="00E94CEA"/>
    <w:rsid w:val="00E97FDA"/>
    <w:rsid w:val="00EA4DEB"/>
    <w:rsid w:val="00EA7FA5"/>
    <w:rsid w:val="00EB11F2"/>
    <w:rsid w:val="00EB3861"/>
    <w:rsid w:val="00EB6C1A"/>
    <w:rsid w:val="00EC1636"/>
    <w:rsid w:val="00EC17CB"/>
    <w:rsid w:val="00EC1C8D"/>
    <w:rsid w:val="00EC26C0"/>
    <w:rsid w:val="00EC4629"/>
    <w:rsid w:val="00ED222E"/>
    <w:rsid w:val="00ED440B"/>
    <w:rsid w:val="00ED5953"/>
    <w:rsid w:val="00ED5F1B"/>
    <w:rsid w:val="00ED648C"/>
    <w:rsid w:val="00ED6567"/>
    <w:rsid w:val="00ED66FA"/>
    <w:rsid w:val="00EE1A93"/>
    <w:rsid w:val="00EF06AF"/>
    <w:rsid w:val="00EF1331"/>
    <w:rsid w:val="00EF17EE"/>
    <w:rsid w:val="00F04065"/>
    <w:rsid w:val="00F065D7"/>
    <w:rsid w:val="00F07734"/>
    <w:rsid w:val="00F11E38"/>
    <w:rsid w:val="00F15358"/>
    <w:rsid w:val="00F15782"/>
    <w:rsid w:val="00F16445"/>
    <w:rsid w:val="00F16992"/>
    <w:rsid w:val="00F2059B"/>
    <w:rsid w:val="00F22F65"/>
    <w:rsid w:val="00F2663D"/>
    <w:rsid w:val="00F3265F"/>
    <w:rsid w:val="00F360B5"/>
    <w:rsid w:val="00F43226"/>
    <w:rsid w:val="00F43B05"/>
    <w:rsid w:val="00F43B10"/>
    <w:rsid w:val="00F51CDD"/>
    <w:rsid w:val="00F51FC6"/>
    <w:rsid w:val="00F65D64"/>
    <w:rsid w:val="00F71EBE"/>
    <w:rsid w:val="00F8335B"/>
    <w:rsid w:val="00F845BE"/>
    <w:rsid w:val="00F847DA"/>
    <w:rsid w:val="00F956E5"/>
    <w:rsid w:val="00F973EF"/>
    <w:rsid w:val="00FA1357"/>
    <w:rsid w:val="00FA2319"/>
    <w:rsid w:val="00FA4FE0"/>
    <w:rsid w:val="00FA65BD"/>
    <w:rsid w:val="00FB03CD"/>
    <w:rsid w:val="00FB2BD9"/>
    <w:rsid w:val="00FB2F25"/>
    <w:rsid w:val="00FB4309"/>
    <w:rsid w:val="00FB57C6"/>
    <w:rsid w:val="00FB7DE2"/>
    <w:rsid w:val="00FC0D2E"/>
    <w:rsid w:val="00FC2BBC"/>
    <w:rsid w:val="00FC48C8"/>
    <w:rsid w:val="00FC5E7C"/>
    <w:rsid w:val="00FC6616"/>
    <w:rsid w:val="00FD230E"/>
    <w:rsid w:val="00FD465E"/>
    <w:rsid w:val="00FD7B39"/>
    <w:rsid w:val="00FE085E"/>
    <w:rsid w:val="00FE3571"/>
    <w:rsid w:val="00FE424B"/>
    <w:rsid w:val="00FE4D25"/>
    <w:rsid w:val="00FF1349"/>
    <w:rsid w:val="00FF1C0A"/>
    <w:rsid w:val="00FF20B6"/>
    <w:rsid w:val="00FF28F0"/>
    <w:rsid w:val="00FF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E9E09"/>
  <w14:defaultImageDpi w14:val="32767"/>
  <w15:chartTrackingRefBased/>
  <w15:docId w15:val="{59968C35-49F3-F344-8320-2ED9240B6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C1636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9267F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9"/>
    <w:rsid w:val="00EC1636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rsid w:val="00EC163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C1636"/>
    <w:rPr>
      <w:rFonts w:ascii="Times" w:eastAsia="Calibri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636"/>
    <w:rPr>
      <w:rFonts w:ascii="Times" w:eastAsia="Calibri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C1636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636"/>
    <w:rPr>
      <w:rFonts w:ascii="Lucida Grande" w:eastAsia="Times New Roman" w:hAnsi="Lucida Grande" w:cs="Times New Roman"/>
      <w:sz w:val="18"/>
      <w:szCs w:val="18"/>
    </w:rPr>
  </w:style>
  <w:style w:type="paragraph" w:customStyle="1" w:styleId="Default">
    <w:name w:val="Default"/>
    <w:uiPriority w:val="99"/>
    <w:rsid w:val="00EC1636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BodyTextIndent">
    <w:name w:val="Body Text Indent"/>
    <w:basedOn w:val="Normal"/>
    <w:link w:val="BodyTextIndentChar"/>
    <w:rsid w:val="00EC1636"/>
    <w:pPr>
      <w:spacing w:after="120"/>
      <w:ind w:left="36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EC1636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rsid w:val="00EC1636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1636"/>
    <w:pPr>
      <w:spacing w:after="20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636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EC1636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rsid w:val="00EC1636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uiPriority w:val="99"/>
    <w:rsid w:val="00EC1636"/>
    <w:pPr>
      <w:spacing w:line="276" w:lineRule="auto"/>
      <w:jc w:val="center"/>
    </w:pPr>
    <w:rPr>
      <w:rFonts w:ascii="Calibri" w:eastAsia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uiPriority w:val="99"/>
    <w:rsid w:val="00EC1636"/>
    <w:pPr>
      <w:spacing w:after="200"/>
      <w:jc w:val="both"/>
    </w:pPr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rsid w:val="00EC1636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C1636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rsid w:val="00EC1636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C1636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EC1636"/>
  </w:style>
  <w:style w:type="table" w:customStyle="1" w:styleId="TableGrid1">
    <w:name w:val="Table Grid1"/>
    <w:basedOn w:val="TableNormal"/>
    <w:next w:val="TableGrid"/>
    <w:uiPriority w:val="39"/>
    <w:rsid w:val="00EC1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1636"/>
  </w:style>
  <w:style w:type="character" w:customStyle="1" w:styleId="UnresolvedMention1">
    <w:name w:val="Unresolved Mention1"/>
    <w:basedOn w:val="DefaultParagraphFont"/>
    <w:uiPriority w:val="99"/>
    <w:unhideWhenUsed/>
    <w:rsid w:val="00EC1636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EC1636"/>
  </w:style>
  <w:style w:type="paragraph" w:styleId="Revision">
    <w:name w:val="Revision"/>
    <w:hidden/>
    <w:uiPriority w:val="99"/>
    <w:semiHidden/>
    <w:rsid w:val="00EC1636"/>
    <w:rPr>
      <w:rFonts w:ascii="Calibri" w:eastAsia="Calibri" w:hAnsi="Calibri" w:cs="Times New Roman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C163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EC16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Grab</dc:creator>
  <cp:keywords/>
  <dc:description/>
  <cp:lastModifiedBy>Dennis Grab</cp:lastModifiedBy>
  <cp:revision>4</cp:revision>
  <dcterms:created xsi:type="dcterms:W3CDTF">2019-07-25T16:59:00Z</dcterms:created>
  <dcterms:modified xsi:type="dcterms:W3CDTF">2019-07-29T21:43:00Z</dcterms:modified>
</cp:coreProperties>
</file>